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023F9" w14:textId="57807987" w:rsidR="007F125F" w:rsidRDefault="007F125F" w:rsidP="00450F9D">
      <w:pPr>
        <w:pStyle w:val="Title"/>
        <w:jc w:val="center"/>
      </w:pPr>
      <w:r>
        <w:t>Interview Guide</w:t>
      </w:r>
    </w:p>
    <w:p w14:paraId="76C30B01" w14:textId="66144F1A" w:rsidR="006C7AD5" w:rsidRDefault="006C7AD5" w:rsidP="006C7AD5"/>
    <w:p w14:paraId="269FD60E" w14:textId="77777777" w:rsidR="006C7AD5" w:rsidRPr="006C7AD5" w:rsidRDefault="006C7AD5" w:rsidP="006C7AD5">
      <w:pPr>
        <w:spacing w:after="120" w:line="240" w:lineRule="auto"/>
        <w:rPr>
          <w:rFonts w:ascii="Calibri" w:eastAsia="Times New Roman" w:hAnsi="Calibri" w:cs="Calibri"/>
          <w:b/>
          <w:bCs/>
          <w:sz w:val="28"/>
          <w:szCs w:val="28"/>
          <w:u w:val="single"/>
          <w:lang w:val="en-GB"/>
        </w:rPr>
      </w:pPr>
      <w:r w:rsidRPr="006C7AD5">
        <w:rPr>
          <w:rFonts w:ascii="Calibri" w:eastAsia="Times New Roman" w:hAnsi="Calibri" w:cs="Calibri"/>
          <w:b/>
          <w:bCs/>
          <w:sz w:val="28"/>
          <w:szCs w:val="28"/>
          <w:u w:val="single"/>
          <w:lang w:val="en-GB"/>
        </w:rPr>
        <w:t>Introduction to Interview Guide</w:t>
      </w:r>
    </w:p>
    <w:p w14:paraId="5CE3A6BC" w14:textId="77777777" w:rsidR="006C7AD5" w:rsidRPr="006C7AD5" w:rsidRDefault="006C7AD5" w:rsidP="006C7AD5">
      <w:pPr>
        <w:spacing w:after="120" w:line="240" w:lineRule="auto"/>
        <w:rPr>
          <w:rFonts w:ascii="Calibri" w:eastAsia="Times New Roman" w:hAnsi="Calibri" w:cs="Calibri"/>
          <w:b/>
          <w:bCs/>
          <w:sz w:val="28"/>
          <w:szCs w:val="28"/>
          <w:u w:val="single"/>
          <w:lang w:val="en-GB"/>
        </w:rPr>
      </w:pPr>
    </w:p>
    <w:p w14:paraId="5DA57CA6" w14:textId="0A3C69EC" w:rsidR="006C7AD5" w:rsidRPr="006C7AD5" w:rsidRDefault="006C7AD5" w:rsidP="006C7AD5">
      <w:pPr>
        <w:numPr>
          <w:ilvl w:val="0"/>
          <w:numId w:val="13"/>
        </w:numPr>
        <w:spacing w:after="120" w:line="240" w:lineRule="auto"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b/>
          <w:sz w:val="24"/>
          <w:u w:val="single"/>
          <w:lang w:val="en-GB"/>
        </w:rPr>
        <w:t>Present yourself (name and affiliation)</w:t>
      </w:r>
    </w:p>
    <w:p w14:paraId="4AB84306" w14:textId="77777777" w:rsidR="006C7AD5" w:rsidRDefault="006C7AD5" w:rsidP="006C7AD5">
      <w:pPr>
        <w:spacing w:after="120" w:line="240" w:lineRule="auto"/>
        <w:ind w:left="720"/>
        <w:rPr>
          <w:rFonts w:ascii="Calibri" w:eastAsia="Times New Roman" w:hAnsi="Calibri" w:cs="Calibri"/>
          <w:sz w:val="24"/>
          <w:lang w:val="en-GB"/>
        </w:rPr>
      </w:pPr>
    </w:p>
    <w:p w14:paraId="37A53CA7" w14:textId="1D54EA19" w:rsidR="006C7AD5" w:rsidRPr="006C7AD5" w:rsidRDefault="006C7AD5" w:rsidP="006C7AD5">
      <w:pPr>
        <w:numPr>
          <w:ilvl w:val="0"/>
          <w:numId w:val="13"/>
        </w:numPr>
        <w:spacing w:after="120" w:line="240" w:lineRule="auto"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b/>
          <w:sz w:val="24"/>
          <w:szCs w:val="24"/>
          <w:lang w:val="en-GB"/>
        </w:rPr>
        <w:t>Thank the interviewee</w:t>
      </w:r>
      <w:r w:rsidRPr="006C7AD5">
        <w:rPr>
          <w:rFonts w:ascii="Calibri" w:eastAsia="Times New Roman" w:hAnsi="Calibri" w:cs="Calibri"/>
          <w:sz w:val="24"/>
          <w:szCs w:val="24"/>
          <w:lang w:val="en-GB"/>
        </w:rPr>
        <w:t xml:space="preserve"> for their participation in the project.</w:t>
      </w:r>
    </w:p>
    <w:p w14:paraId="5914B100" w14:textId="77777777" w:rsidR="006C7AD5" w:rsidRPr="006C7AD5" w:rsidRDefault="006C7AD5" w:rsidP="006C7AD5">
      <w:pPr>
        <w:numPr>
          <w:ilvl w:val="0"/>
          <w:numId w:val="13"/>
        </w:numPr>
        <w:spacing w:after="120" w:line="240" w:lineRule="auto"/>
        <w:jc w:val="both"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sz w:val="24"/>
          <w:lang w:val="en-GB"/>
        </w:rPr>
        <w:t xml:space="preserve">Explain </w:t>
      </w:r>
      <w:r w:rsidRPr="006C7AD5">
        <w:rPr>
          <w:rFonts w:ascii="Calibri" w:eastAsia="Times New Roman" w:hAnsi="Calibri" w:cs="Calibri"/>
          <w:b/>
          <w:sz w:val="24"/>
          <w:lang w:val="en-GB"/>
        </w:rPr>
        <w:t>very</w:t>
      </w:r>
      <w:r w:rsidRPr="006C7AD5">
        <w:rPr>
          <w:rFonts w:ascii="Calibri" w:eastAsia="Times New Roman" w:hAnsi="Calibri" w:cs="Calibri"/>
          <w:sz w:val="24"/>
          <w:lang w:val="en-GB"/>
        </w:rPr>
        <w:t xml:space="preserve"> </w:t>
      </w:r>
      <w:r w:rsidRPr="006C7AD5">
        <w:rPr>
          <w:rFonts w:ascii="Calibri" w:eastAsia="Times New Roman" w:hAnsi="Calibri" w:cs="Calibri"/>
          <w:b/>
          <w:bCs/>
          <w:sz w:val="24"/>
          <w:lang w:val="en-GB"/>
        </w:rPr>
        <w:t>briefly the purpose</w:t>
      </w:r>
      <w:r w:rsidRPr="006C7AD5">
        <w:rPr>
          <w:rFonts w:ascii="Calibri" w:eastAsia="Times New Roman" w:hAnsi="Calibri" w:cs="Calibri"/>
          <w:sz w:val="24"/>
          <w:lang w:val="en-GB"/>
        </w:rPr>
        <w:t xml:space="preserve"> of the interview, state its duration (apprx 1 h), and where the results will be implemented.</w:t>
      </w:r>
    </w:p>
    <w:p w14:paraId="09D74124" w14:textId="77777777" w:rsidR="006C7AD5" w:rsidRPr="006C7AD5" w:rsidRDefault="006C7AD5" w:rsidP="006C7AD5">
      <w:pPr>
        <w:numPr>
          <w:ilvl w:val="1"/>
          <w:numId w:val="13"/>
        </w:numPr>
        <w:spacing w:after="120" w:line="240" w:lineRule="auto"/>
        <w:jc w:val="both"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i/>
          <w:sz w:val="24"/>
          <w:lang w:val="en-GB"/>
        </w:rPr>
        <w:t xml:space="preserve">With this interview we want to </w:t>
      </w:r>
      <w:r w:rsidRPr="006C7AD5">
        <w:rPr>
          <w:rFonts w:ascii="Calibri" w:eastAsia="Times New Roman" w:hAnsi="Calibri" w:cs="Calibri"/>
          <w:b/>
          <w:i/>
          <w:sz w:val="24"/>
          <w:lang w:val="en-GB"/>
        </w:rPr>
        <w:t xml:space="preserve">study the relevance, occurrence, needs and obstacles to cross-border access to clinical trials in Europe, in order to gain insights as to whether there is a need for regulatory action in this field. </w:t>
      </w:r>
    </w:p>
    <w:p w14:paraId="21EACA63" w14:textId="6EEAB568" w:rsidR="006C7AD5" w:rsidRPr="006C7AD5" w:rsidRDefault="006C7AD5" w:rsidP="00DF6708">
      <w:pPr>
        <w:numPr>
          <w:ilvl w:val="1"/>
          <w:numId w:val="13"/>
        </w:numPr>
        <w:spacing w:after="120" w:line="240" w:lineRule="auto"/>
        <w:jc w:val="both"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i/>
          <w:sz w:val="24"/>
          <w:lang w:val="en-GB"/>
        </w:rPr>
        <w:t xml:space="preserve">The results will </w:t>
      </w:r>
      <w:r w:rsidRPr="006C7AD5">
        <w:rPr>
          <w:rFonts w:ascii="Calibri" w:eastAsia="Times New Roman" w:hAnsi="Calibri" w:cs="Calibri"/>
          <w:b/>
          <w:bCs/>
          <w:i/>
          <w:sz w:val="24"/>
          <w:lang w:val="en-GB"/>
        </w:rPr>
        <w:t xml:space="preserve">be </w:t>
      </w:r>
      <w:r w:rsidR="00DF6708" w:rsidRPr="006C7AD5">
        <w:rPr>
          <w:rFonts w:ascii="Calibri" w:eastAsia="Times New Roman" w:hAnsi="Calibri" w:cs="Calibri"/>
          <w:b/>
          <w:bCs/>
          <w:i/>
          <w:sz w:val="24"/>
          <w:lang w:val="en-GB"/>
        </w:rPr>
        <w:t>i</w:t>
      </w:r>
      <w:r w:rsidR="00DF6708">
        <w:rPr>
          <w:rFonts w:ascii="Calibri" w:eastAsia="Times New Roman" w:hAnsi="Calibri" w:cs="Calibri"/>
          <w:b/>
          <w:bCs/>
          <w:i/>
          <w:sz w:val="24"/>
          <w:lang w:val="en-GB"/>
        </w:rPr>
        <w:t xml:space="preserve">ncorporated </w:t>
      </w:r>
      <w:r w:rsidRPr="006C7AD5">
        <w:rPr>
          <w:rFonts w:ascii="Calibri" w:eastAsia="Times New Roman" w:hAnsi="Calibri" w:cs="Calibri"/>
          <w:i/>
          <w:sz w:val="24"/>
          <w:lang w:val="en-GB"/>
        </w:rPr>
        <w:t xml:space="preserve">in a study report to be presented at the </w:t>
      </w:r>
      <w:r w:rsidR="00DF6708" w:rsidRPr="00DF6708">
        <w:rPr>
          <w:rFonts w:ascii="Calibri" w:eastAsia="Times New Roman" w:hAnsi="Calibri" w:cs="Calibri"/>
          <w:i/>
          <w:sz w:val="24"/>
          <w:lang w:val="en-GB"/>
        </w:rPr>
        <w:t>the ECCO European Cancer Summit on 12-14 September 2019 in Brussels</w:t>
      </w:r>
      <w:r w:rsidR="00DF6708">
        <w:rPr>
          <w:rFonts w:ascii="Calibri" w:eastAsia="Times New Roman" w:hAnsi="Calibri" w:cs="Calibri"/>
          <w:i/>
          <w:sz w:val="24"/>
          <w:lang w:val="en-GB"/>
        </w:rPr>
        <w:t>,</w:t>
      </w:r>
      <w:r w:rsidRPr="006C7AD5">
        <w:rPr>
          <w:rFonts w:ascii="Calibri" w:eastAsia="Times New Roman" w:hAnsi="Calibri" w:cs="Calibri"/>
          <w:i/>
          <w:sz w:val="24"/>
          <w:lang w:val="en-GB"/>
        </w:rPr>
        <w:t xml:space="preserve"> and also in possible publications in academic journals.</w:t>
      </w:r>
    </w:p>
    <w:p w14:paraId="4762F64E" w14:textId="77777777" w:rsidR="006C7AD5" w:rsidRPr="006C7AD5" w:rsidRDefault="006C7AD5" w:rsidP="006C7AD5">
      <w:pPr>
        <w:numPr>
          <w:ilvl w:val="0"/>
          <w:numId w:val="13"/>
        </w:numPr>
        <w:spacing w:after="120" w:line="240" w:lineRule="auto"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sz w:val="24"/>
          <w:lang w:val="en-GB"/>
        </w:rPr>
        <w:t xml:space="preserve">Put the interviewee </w:t>
      </w:r>
      <w:r w:rsidRPr="006C7AD5">
        <w:rPr>
          <w:rFonts w:ascii="Calibri" w:eastAsia="Times New Roman" w:hAnsi="Calibri" w:cs="Calibri"/>
          <w:b/>
          <w:sz w:val="24"/>
          <w:lang w:val="en-GB"/>
        </w:rPr>
        <w:t>at ease</w:t>
      </w:r>
      <w:r w:rsidRPr="006C7AD5">
        <w:rPr>
          <w:rFonts w:ascii="Calibri" w:eastAsia="Times New Roman" w:hAnsi="Calibri" w:cs="Calibri"/>
          <w:sz w:val="24"/>
          <w:lang w:val="en-GB"/>
        </w:rPr>
        <w:t xml:space="preserve">: </w:t>
      </w:r>
    </w:p>
    <w:p w14:paraId="3A8FECF9" w14:textId="77777777" w:rsidR="006C7AD5" w:rsidRPr="006C7AD5" w:rsidRDefault="006C7AD5" w:rsidP="006C7AD5">
      <w:pPr>
        <w:numPr>
          <w:ilvl w:val="1"/>
          <w:numId w:val="13"/>
        </w:numPr>
        <w:spacing w:after="120" w:line="240" w:lineRule="auto"/>
        <w:contextualSpacing/>
        <w:rPr>
          <w:rFonts w:ascii="Calibri" w:eastAsia="Times New Roman" w:hAnsi="Calibri" w:cs="Calibri"/>
          <w:i/>
          <w:sz w:val="24"/>
          <w:lang w:val="en-GB"/>
        </w:rPr>
      </w:pPr>
      <w:r w:rsidRPr="006C7AD5">
        <w:rPr>
          <w:rFonts w:ascii="Calibri" w:eastAsia="Times New Roman" w:hAnsi="Calibri" w:cs="Calibri"/>
          <w:i/>
          <w:sz w:val="24"/>
          <w:lang w:val="en-GB"/>
        </w:rPr>
        <w:t>No wrong answers</w:t>
      </w:r>
    </w:p>
    <w:p w14:paraId="3E82CFBE" w14:textId="77777777" w:rsidR="006C7AD5" w:rsidRPr="006C7AD5" w:rsidRDefault="006C7AD5" w:rsidP="006C7AD5">
      <w:pPr>
        <w:numPr>
          <w:ilvl w:val="1"/>
          <w:numId w:val="13"/>
        </w:numPr>
        <w:spacing w:after="120" w:line="240" w:lineRule="auto"/>
        <w:contextualSpacing/>
        <w:rPr>
          <w:rFonts w:ascii="Calibri" w:eastAsia="Times New Roman" w:hAnsi="Calibri" w:cs="Calibri"/>
          <w:i/>
          <w:sz w:val="24"/>
          <w:lang w:val="en-GB"/>
        </w:rPr>
      </w:pPr>
      <w:r w:rsidRPr="006C7AD5">
        <w:rPr>
          <w:rFonts w:ascii="Calibri" w:eastAsia="Times New Roman" w:hAnsi="Calibri" w:cs="Calibri"/>
          <w:i/>
          <w:sz w:val="24"/>
          <w:lang w:val="en-GB"/>
        </w:rPr>
        <w:t>Digitally recorded</w:t>
      </w:r>
    </w:p>
    <w:p w14:paraId="3B688A35" w14:textId="77777777" w:rsidR="006C7AD5" w:rsidRPr="006C7AD5" w:rsidRDefault="006C7AD5" w:rsidP="006C7AD5">
      <w:pPr>
        <w:numPr>
          <w:ilvl w:val="1"/>
          <w:numId w:val="13"/>
        </w:numPr>
        <w:spacing w:after="120" w:line="240" w:lineRule="auto"/>
        <w:contextualSpacing/>
        <w:rPr>
          <w:rFonts w:ascii="Calibri" w:eastAsia="Times New Roman" w:hAnsi="Calibri" w:cs="Calibri"/>
          <w:i/>
          <w:sz w:val="24"/>
          <w:lang w:val="en-GB"/>
        </w:rPr>
      </w:pPr>
      <w:r w:rsidRPr="006C7AD5">
        <w:rPr>
          <w:rFonts w:ascii="Calibri" w:eastAsia="Times New Roman" w:hAnsi="Calibri" w:cs="Calibri"/>
          <w:i/>
          <w:sz w:val="24"/>
          <w:lang w:val="en-GB"/>
        </w:rPr>
        <w:t>Confidential, anonymous</w:t>
      </w:r>
    </w:p>
    <w:p w14:paraId="348AF975" w14:textId="77777777" w:rsidR="006C7AD5" w:rsidRPr="006C7AD5" w:rsidRDefault="006C7AD5" w:rsidP="006C7AD5">
      <w:pPr>
        <w:numPr>
          <w:ilvl w:val="1"/>
          <w:numId w:val="13"/>
        </w:numPr>
        <w:spacing w:after="120" w:line="240" w:lineRule="auto"/>
        <w:contextualSpacing/>
        <w:rPr>
          <w:rFonts w:ascii="Calibri" w:eastAsia="Times New Roman" w:hAnsi="Calibri" w:cs="Calibri"/>
          <w:i/>
          <w:sz w:val="24"/>
          <w:lang w:val="en-GB"/>
        </w:rPr>
      </w:pPr>
      <w:r w:rsidRPr="006C7AD5">
        <w:rPr>
          <w:rFonts w:ascii="Calibri" w:eastAsia="Times New Roman" w:hAnsi="Calibri" w:cs="Calibri"/>
          <w:i/>
          <w:sz w:val="24"/>
          <w:lang w:val="en-GB"/>
        </w:rPr>
        <w:t>Voluntary, do not have to answer anything they do not feel comfortable answering</w:t>
      </w:r>
    </w:p>
    <w:p w14:paraId="5290CE0D" w14:textId="787B9DC0" w:rsidR="006C7AD5" w:rsidRPr="006C7AD5" w:rsidRDefault="006C7AD5" w:rsidP="006C7AD5">
      <w:pPr>
        <w:numPr>
          <w:ilvl w:val="1"/>
          <w:numId w:val="13"/>
        </w:numPr>
        <w:spacing w:after="120" w:line="240" w:lineRule="auto"/>
        <w:contextualSpacing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i/>
          <w:sz w:val="24"/>
          <w:lang w:val="en-GB"/>
        </w:rPr>
        <w:t>They can stop the interview at any time, without having to give a reason</w:t>
      </w:r>
    </w:p>
    <w:p w14:paraId="395FCC08" w14:textId="77777777" w:rsidR="006C7AD5" w:rsidRPr="006C7AD5" w:rsidRDefault="006C7AD5" w:rsidP="006C7AD5">
      <w:pPr>
        <w:spacing w:after="120" w:line="240" w:lineRule="auto"/>
        <w:ind w:left="1440"/>
        <w:contextualSpacing/>
        <w:rPr>
          <w:rFonts w:ascii="Calibri" w:eastAsia="Times New Roman" w:hAnsi="Calibri" w:cs="Calibri"/>
          <w:sz w:val="24"/>
          <w:lang w:val="en-GB"/>
        </w:rPr>
      </w:pPr>
    </w:p>
    <w:p w14:paraId="183DACAE" w14:textId="77777777" w:rsidR="006C7AD5" w:rsidRPr="006C7AD5" w:rsidRDefault="006C7AD5" w:rsidP="006C7AD5">
      <w:pPr>
        <w:numPr>
          <w:ilvl w:val="0"/>
          <w:numId w:val="13"/>
        </w:numPr>
        <w:spacing w:after="120" w:line="240" w:lineRule="auto"/>
        <w:rPr>
          <w:rFonts w:ascii="Calibri" w:eastAsia="Times New Roman" w:hAnsi="Calibri" w:cs="Calibri"/>
          <w:sz w:val="24"/>
          <w:lang w:val="en-GB"/>
        </w:rPr>
      </w:pPr>
      <w:r w:rsidRPr="006C7AD5">
        <w:rPr>
          <w:rFonts w:ascii="Calibri" w:eastAsia="Times New Roman" w:hAnsi="Calibri" w:cs="Calibri"/>
          <w:sz w:val="24"/>
          <w:lang w:val="en-GB"/>
        </w:rPr>
        <w:t xml:space="preserve">Ask the interviewee if they have any </w:t>
      </w:r>
      <w:r w:rsidRPr="006C7AD5">
        <w:rPr>
          <w:rFonts w:ascii="Calibri" w:eastAsia="Times New Roman" w:hAnsi="Calibri" w:cs="Calibri"/>
          <w:b/>
          <w:sz w:val="24"/>
          <w:lang w:val="en-GB"/>
        </w:rPr>
        <w:t>questions</w:t>
      </w:r>
      <w:r w:rsidRPr="006C7AD5">
        <w:rPr>
          <w:rFonts w:ascii="Calibri" w:eastAsia="Times New Roman" w:hAnsi="Calibri" w:cs="Calibri"/>
          <w:sz w:val="24"/>
          <w:lang w:val="en-GB"/>
        </w:rPr>
        <w:t xml:space="preserve"> before the start of the interview.</w:t>
      </w:r>
    </w:p>
    <w:p w14:paraId="11164E87" w14:textId="77777777" w:rsidR="006C7AD5" w:rsidRPr="006C7AD5" w:rsidRDefault="006C7AD5" w:rsidP="006C7AD5">
      <w:pPr>
        <w:numPr>
          <w:ilvl w:val="0"/>
          <w:numId w:val="13"/>
        </w:numPr>
        <w:spacing w:after="120" w:line="240" w:lineRule="auto"/>
        <w:jc w:val="both"/>
        <w:rPr>
          <w:rFonts w:ascii="Calibri" w:eastAsia="Times New Roman" w:hAnsi="Calibri" w:cs="Calibri"/>
          <w:i/>
          <w:color w:val="000000"/>
          <w:sz w:val="24"/>
          <w:lang w:val="en-GB"/>
        </w:rPr>
      </w:pPr>
      <w:r w:rsidRPr="006C7AD5">
        <w:rPr>
          <w:rFonts w:ascii="Calibri" w:eastAsia="Times New Roman" w:hAnsi="Calibri" w:cs="Calibri"/>
          <w:b/>
          <w:color w:val="000000"/>
          <w:sz w:val="24"/>
          <w:lang w:val="en-GB"/>
        </w:rPr>
        <w:t>Explain how the interview will proceed</w:t>
      </w:r>
      <w:r w:rsidRPr="006C7AD5">
        <w:rPr>
          <w:rFonts w:ascii="Calibri" w:eastAsia="Times New Roman" w:hAnsi="Calibri" w:cs="Calibri"/>
          <w:color w:val="000000"/>
          <w:sz w:val="24"/>
          <w:lang w:val="en-GB"/>
        </w:rPr>
        <w:t>, e.g</w:t>
      </w:r>
      <w:r w:rsidRPr="006C7AD5">
        <w:rPr>
          <w:rFonts w:ascii="Calibri" w:eastAsia="Times New Roman" w:hAnsi="Calibri" w:cs="Calibri"/>
          <w:i/>
          <w:color w:val="000000"/>
          <w:sz w:val="24"/>
          <w:lang w:val="en-GB"/>
        </w:rPr>
        <w:t xml:space="preserve">.: </w:t>
      </w:r>
    </w:p>
    <w:p w14:paraId="1FCF572E" w14:textId="751BBB1E" w:rsidR="006C7AD5" w:rsidRPr="006C7AD5" w:rsidRDefault="006C7AD5" w:rsidP="006C7AD5">
      <w:pPr>
        <w:spacing w:after="120" w:line="240" w:lineRule="auto"/>
        <w:ind w:left="720"/>
        <w:jc w:val="both"/>
        <w:rPr>
          <w:rFonts w:ascii="Calibri" w:eastAsia="Times New Roman" w:hAnsi="Calibri" w:cs="Calibri"/>
          <w:i/>
          <w:color w:val="000000"/>
          <w:sz w:val="24"/>
          <w:lang w:val="en-GB"/>
        </w:rPr>
      </w:pPr>
      <w:r w:rsidRPr="006C7AD5">
        <w:rPr>
          <w:rFonts w:ascii="Calibri" w:eastAsia="Times New Roman" w:hAnsi="Calibri" w:cs="Calibri"/>
          <w:i/>
          <w:color w:val="000000"/>
          <w:sz w:val="24"/>
          <w:lang w:val="en-GB"/>
        </w:rPr>
        <w:t xml:space="preserve">We will start with some warming-up questions. Subsequently, we will focus on the research questions which are organized across two main themes. The first theme concerns the current situation in cross-border access to clinical trials. The second theme deals with </w:t>
      </w:r>
      <w:r>
        <w:rPr>
          <w:rFonts w:ascii="Calibri" w:eastAsia="Times New Roman" w:hAnsi="Calibri" w:cs="Calibri"/>
          <w:i/>
          <w:color w:val="000000"/>
          <w:sz w:val="24"/>
          <w:lang w:val="en-GB"/>
        </w:rPr>
        <w:t>the organiz</w:t>
      </w:r>
      <w:r w:rsidRPr="006C7AD5">
        <w:rPr>
          <w:rFonts w:ascii="Calibri" w:eastAsia="Times New Roman" w:hAnsi="Calibri" w:cs="Calibri"/>
          <w:i/>
          <w:color w:val="000000"/>
          <w:sz w:val="24"/>
          <w:lang w:val="en-GB"/>
        </w:rPr>
        <w:t>ation</w:t>
      </w:r>
      <w:r>
        <w:rPr>
          <w:rFonts w:ascii="Calibri" w:eastAsia="Times New Roman" w:hAnsi="Calibri" w:cs="Calibri"/>
          <w:i/>
          <w:color w:val="000000"/>
          <w:sz w:val="24"/>
          <w:lang w:val="en-GB"/>
        </w:rPr>
        <w:t>al framework of access to cross-</w:t>
      </w:r>
      <w:r w:rsidRPr="006C7AD5">
        <w:rPr>
          <w:rFonts w:ascii="Calibri" w:eastAsia="Times New Roman" w:hAnsi="Calibri" w:cs="Calibri"/>
          <w:i/>
          <w:color w:val="000000"/>
          <w:sz w:val="24"/>
          <w:lang w:val="en-GB"/>
        </w:rPr>
        <w:t>border clinical trials.</w:t>
      </w:r>
    </w:p>
    <w:p w14:paraId="705033C9" w14:textId="77777777" w:rsidR="006C7AD5" w:rsidRPr="006C7AD5" w:rsidRDefault="006C7AD5" w:rsidP="006C7AD5">
      <w:pPr>
        <w:numPr>
          <w:ilvl w:val="0"/>
          <w:numId w:val="14"/>
        </w:numPr>
        <w:spacing w:after="120" w:line="240" w:lineRule="auto"/>
        <w:contextualSpacing/>
        <w:jc w:val="both"/>
        <w:rPr>
          <w:rFonts w:ascii="Calibri" w:eastAsia="Times New Roman" w:hAnsi="Calibri" w:cs="Calibri"/>
          <w:i/>
          <w:color w:val="000000"/>
          <w:sz w:val="24"/>
          <w:lang w:val="en-GB"/>
        </w:rPr>
      </w:pPr>
      <w:r w:rsidRPr="006C7AD5">
        <w:rPr>
          <w:rFonts w:ascii="Calibri" w:eastAsia="Times New Roman" w:hAnsi="Calibri" w:cs="Calibri"/>
          <w:b/>
          <w:color w:val="000000"/>
          <w:sz w:val="24"/>
          <w:lang w:val="en-GB"/>
        </w:rPr>
        <w:t xml:space="preserve">Ask for permission to turn on the recording function. </w:t>
      </w:r>
    </w:p>
    <w:p w14:paraId="4FDF8913" w14:textId="77777777" w:rsidR="006C7AD5" w:rsidRPr="006C7AD5" w:rsidRDefault="006C7AD5" w:rsidP="006C7AD5">
      <w:pPr>
        <w:spacing w:after="120"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  <w:lang w:val="en-GB"/>
        </w:rPr>
      </w:pPr>
    </w:p>
    <w:p w14:paraId="4D9A7CD6" w14:textId="77777777" w:rsidR="006C7AD5" w:rsidRPr="006C7AD5" w:rsidRDefault="006C7AD5" w:rsidP="006C7AD5">
      <w:pPr>
        <w:spacing w:after="120" w:line="240" w:lineRule="auto"/>
        <w:rPr>
          <w:rFonts w:ascii="Calibri" w:eastAsia="Times New Roman" w:hAnsi="Calibri" w:cs="Calibri"/>
          <w:color w:val="000000"/>
          <w:sz w:val="32"/>
          <w:szCs w:val="32"/>
          <w:lang w:val="en-GB"/>
        </w:rPr>
      </w:pPr>
      <w:r w:rsidRPr="006C7AD5">
        <w:rPr>
          <w:rFonts w:ascii="Calibri" w:eastAsia="Times New Roman" w:hAnsi="Calibri" w:cs="Calibri"/>
          <w:b/>
          <w:color w:val="000000"/>
          <w:sz w:val="32"/>
          <w:szCs w:val="32"/>
          <w:lang w:val="en-GB"/>
        </w:rPr>
        <w:t>Warming-up questions</w:t>
      </w:r>
      <w:r w:rsidRPr="006C7AD5">
        <w:rPr>
          <w:rFonts w:ascii="Calibri" w:eastAsia="Times New Roman" w:hAnsi="Calibri" w:cs="Calibri"/>
          <w:color w:val="000000"/>
          <w:sz w:val="32"/>
          <w:szCs w:val="32"/>
          <w:lang w:val="en-GB"/>
        </w:rPr>
        <w:t xml:space="preserve">: </w:t>
      </w:r>
    </w:p>
    <w:p w14:paraId="3AB3FCE7" w14:textId="77777777" w:rsidR="006C7AD5" w:rsidRPr="006C7AD5" w:rsidRDefault="006C7AD5" w:rsidP="006C7AD5">
      <w:pPr>
        <w:numPr>
          <w:ilvl w:val="0"/>
          <w:numId w:val="14"/>
        </w:numPr>
        <w:spacing w:after="120" w:line="240" w:lineRule="auto"/>
        <w:contextualSpacing/>
        <w:rPr>
          <w:rFonts w:ascii="Calibri" w:eastAsia="Times New Roman" w:hAnsi="Calibri" w:cs="Calibri"/>
          <w:color w:val="000000"/>
          <w:sz w:val="24"/>
          <w:lang w:val="en-GB"/>
        </w:rPr>
      </w:pPr>
      <w:r w:rsidRPr="006C7AD5">
        <w:rPr>
          <w:rFonts w:ascii="Calibri" w:eastAsia="Times New Roman" w:hAnsi="Calibri" w:cs="Calibri"/>
          <w:color w:val="000000"/>
          <w:sz w:val="24"/>
          <w:lang w:val="en-GB"/>
        </w:rPr>
        <w:t xml:space="preserve">Can you tell me a little bit about yourself and your background? </w:t>
      </w:r>
    </w:p>
    <w:p w14:paraId="25F9F79F" w14:textId="77777777" w:rsidR="006C7AD5" w:rsidRPr="006C7AD5" w:rsidRDefault="006C7AD5" w:rsidP="006C7AD5">
      <w:pPr>
        <w:numPr>
          <w:ilvl w:val="0"/>
          <w:numId w:val="14"/>
        </w:numPr>
        <w:spacing w:after="120" w:line="240" w:lineRule="auto"/>
        <w:contextualSpacing/>
        <w:rPr>
          <w:rFonts w:ascii="Calibri" w:eastAsia="Times New Roman" w:hAnsi="Calibri" w:cs="Calibri"/>
          <w:color w:val="000000"/>
          <w:sz w:val="24"/>
          <w:lang w:val="en-GB"/>
        </w:rPr>
      </w:pPr>
      <w:r w:rsidRPr="006C7AD5">
        <w:rPr>
          <w:rFonts w:ascii="Calibri" w:eastAsia="Times New Roman" w:hAnsi="Calibri" w:cs="Calibri"/>
          <w:color w:val="000000"/>
          <w:sz w:val="24"/>
          <w:lang w:val="en-GB"/>
        </w:rPr>
        <w:t>What is your current role in your organization?</w:t>
      </w:r>
    </w:p>
    <w:p w14:paraId="379810EC" w14:textId="48C14925" w:rsidR="006C7AD5" w:rsidRPr="006C7AD5" w:rsidRDefault="006C7AD5" w:rsidP="006C7AD5">
      <w:pPr>
        <w:numPr>
          <w:ilvl w:val="0"/>
          <w:numId w:val="14"/>
        </w:numPr>
        <w:spacing w:after="120" w:line="240" w:lineRule="auto"/>
        <w:contextualSpacing/>
        <w:rPr>
          <w:rFonts w:ascii="Calibri" w:eastAsia="Times New Roman" w:hAnsi="Calibri" w:cs="Calibri"/>
          <w:color w:val="000000"/>
          <w:sz w:val="24"/>
          <w:lang w:val="en-GB"/>
        </w:rPr>
      </w:pPr>
      <w:r w:rsidRPr="006C7AD5">
        <w:rPr>
          <w:rFonts w:ascii="Calibri" w:eastAsia="Times New Roman" w:hAnsi="Calibri" w:cs="Calibri"/>
          <w:color w:val="000000"/>
          <w:sz w:val="24"/>
          <w:lang w:val="en-GB"/>
        </w:rPr>
        <w:t>What are your expectations of this interview?</w:t>
      </w:r>
    </w:p>
    <w:p w14:paraId="56CF1D5D" w14:textId="77777777" w:rsidR="0011620E" w:rsidRDefault="0011620E" w:rsidP="0011620E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</w:pPr>
      <w:r w:rsidRPr="0011620E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lastRenderedPageBreak/>
        <w:t xml:space="preserve">Part I. </w:t>
      </w:r>
      <w:r w:rsidR="005B0264" w:rsidRPr="005B0264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The current situation</w:t>
      </w:r>
    </w:p>
    <w:p w14:paraId="62A65253" w14:textId="77777777" w:rsidR="0011620E" w:rsidRPr="0011620E" w:rsidRDefault="0011620E" w:rsidP="0011620E">
      <w:pPr>
        <w:rPr>
          <w:sz w:val="16"/>
          <w:szCs w:val="16"/>
        </w:rPr>
      </w:pPr>
    </w:p>
    <w:p w14:paraId="21B11651" w14:textId="50DB065D" w:rsidR="0011620E" w:rsidRPr="0011620E" w:rsidRDefault="002A3F6C" w:rsidP="006C7AD5">
      <w:pPr>
        <w:jc w:val="both"/>
      </w:pPr>
      <w:r>
        <w:t>1</w:t>
      </w:r>
      <w:r w:rsidR="0011620E" w:rsidRPr="0011620E">
        <w:t xml:space="preserve">. </w:t>
      </w:r>
      <w:r w:rsidR="006C7AD5">
        <w:t xml:space="preserve"> </w:t>
      </w:r>
      <w:r>
        <w:t xml:space="preserve">Please </w:t>
      </w:r>
      <w:r w:rsidRPr="006C7AD5">
        <w:rPr>
          <w:b/>
        </w:rPr>
        <w:t>describe your</w:t>
      </w:r>
      <w:r w:rsidR="0011620E" w:rsidRPr="006C7AD5">
        <w:rPr>
          <w:b/>
        </w:rPr>
        <w:t xml:space="preserve"> experience</w:t>
      </w:r>
      <w:r w:rsidR="0011620E" w:rsidRPr="0011620E">
        <w:t xml:space="preserve"> with participation of patients in a clinical trial that is organized on a site for trial (hospital / other healthcare unit) outside the patient’s home country?</w:t>
      </w:r>
    </w:p>
    <w:p w14:paraId="40A897EA" w14:textId="341250DD" w:rsidR="0050561D" w:rsidRDefault="002A3F6C" w:rsidP="006C7AD5">
      <w:pPr>
        <w:contextualSpacing/>
        <w:jc w:val="both"/>
      </w:pPr>
      <w:r>
        <w:t>2.</w:t>
      </w:r>
      <w:r w:rsidR="0050561D" w:rsidRPr="0050561D">
        <w:t xml:space="preserve">  If you have observed an increase OR decrease in the requests for inclusion of patients residing in your country in clinical trials open abroad in the past 3 years, please provide your opinion about the </w:t>
      </w:r>
      <w:r w:rsidR="0050561D" w:rsidRPr="006C7AD5">
        <w:rPr>
          <w:b/>
        </w:rPr>
        <w:t>reasons for this increase/decrease</w:t>
      </w:r>
      <w:r w:rsidR="0050561D" w:rsidRPr="0050561D">
        <w:t>.</w:t>
      </w:r>
    </w:p>
    <w:p w14:paraId="3DB50786" w14:textId="77777777" w:rsidR="006C7AD5" w:rsidRDefault="006C7AD5" w:rsidP="006C7AD5">
      <w:pPr>
        <w:contextualSpacing/>
        <w:jc w:val="both"/>
      </w:pPr>
    </w:p>
    <w:p w14:paraId="7D2AE780" w14:textId="5B18CB4C" w:rsidR="0011620E" w:rsidRDefault="0050561D" w:rsidP="006C7AD5">
      <w:pPr>
        <w:contextualSpacing/>
        <w:jc w:val="both"/>
      </w:pPr>
      <w:r>
        <w:t xml:space="preserve">3. </w:t>
      </w:r>
      <w:r w:rsidR="0011620E" w:rsidRPr="0011620E">
        <w:t xml:space="preserve"> </w:t>
      </w:r>
      <w:r w:rsidR="002A3F6C">
        <w:t>If you have o</w:t>
      </w:r>
      <w:r>
        <w:t xml:space="preserve">bserved an increase OR decrease in the requests for </w:t>
      </w:r>
      <w:r w:rsidR="002A3F6C">
        <w:t xml:space="preserve">inclusion of foreign patients </w:t>
      </w:r>
      <w:r>
        <w:t xml:space="preserve">in clinical trials set in your country </w:t>
      </w:r>
      <w:r w:rsidR="002A3F6C">
        <w:t>in the past 3 years, please provide your opinion about</w:t>
      </w:r>
      <w:r>
        <w:t xml:space="preserve"> the reasons for this increase/decrease. </w:t>
      </w:r>
    </w:p>
    <w:p w14:paraId="4822AE1E" w14:textId="507AF0F4" w:rsidR="008C13E2" w:rsidRPr="006C7AD5" w:rsidRDefault="002A3F6C" w:rsidP="006C7AD5">
      <w:pPr>
        <w:jc w:val="both"/>
        <w:rPr>
          <w:color w:val="5B9BD5" w:themeColor="accent1"/>
        </w:rPr>
      </w:pPr>
      <w:r w:rsidRPr="006C7AD5">
        <w:rPr>
          <w:i/>
          <w:color w:val="5B9BD5" w:themeColor="accent1"/>
          <w:u w:val="single"/>
        </w:rPr>
        <w:t>Note for the interviewer</w:t>
      </w:r>
      <w:r w:rsidRPr="006C7AD5">
        <w:rPr>
          <w:color w:val="5B9BD5" w:themeColor="accent1"/>
        </w:rPr>
        <w:t>:</w:t>
      </w:r>
      <w:r w:rsidRPr="006C7AD5">
        <w:rPr>
          <w:i/>
          <w:color w:val="5B9BD5" w:themeColor="accent1"/>
        </w:rPr>
        <w:t xml:space="preserve"> </w:t>
      </w:r>
      <w:r w:rsidR="006C7AD5" w:rsidRPr="006C7AD5">
        <w:rPr>
          <w:i/>
          <w:color w:val="5B9BD5" w:themeColor="accent1"/>
        </w:rPr>
        <w:t>Require i</w:t>
      </w:r>
      <w:r w:rsidRPr="006C7AD5">
        <w:rPr>
          <w:i/>
          <w:color w:val="5B9BD5" w:themeColor="accent1"/>
        </w:rPr>
        <w:t>nformation about the baseline</w:t>
      </w:r>
      <w:r w:rsidR="00BE7E88" w:rsidRPr="006C7AD5">
        <w:rPr>
          <w:i/>
          <w:color w:val="5B9BD5" w:themeColor="accent1"/>
        </w:rPr>
        <w:t xml:space="preserve"> such as</w:t>
      </w:r>
      <w:r w:rsidR="00BE7E88" w:rsidRPr="006C7AD5">
        <w:rPr>
          <w:rStyle w:val="CommentReference"/>
          <w:i/>
          <w:color w:val="5B9BD5" w:themeColor="accent1"/>
        </w:rPr>
        <w:t xml:space="preserve">: </w:t>
      </w:r>
      <w:r w:rsidR="00BE7E88" w:rsidRPr="006C7AD5">
        <w:rPr>
          <w:i/>
          <w:color w:val="5B9BD5" w:themeColor="accent1"/>
        </w:rPr>
        <w:t>How many clinical trials are now running in your country (all)? What are the areas of indication?</w:t>
      </w:r>
    </w:p>
    <w:p w14:paraId="068B03CF" w14:textId="37B13571" w:rsidR="0011620E" w:rsidRPr="0011620E" w:rsidRDefault="009710B3" w:rsidP="006C7AD5">
      <w:pPr>
        <w:jc w:val="both"/>
      </w:pPr>
      <w:r>
        <w:t xml:space="preserve">4. </w:t>
      </w:r>
      <w:r w:rsidRPr="006C7AD5">
        <w:rPr>
          <w:color w:val="70AD47" w:themeColor="accent6"/>
          <w:u w:val="single"/>
        </w:rPr>
        <w:t>ONLY if the interviewee is an investigator</w:t>
      </w:r>
      <w:r>
        <w:t>: I</w:t>
      </w:r>
      <w:r w:rsidRPr="009710B3">
        <w:t>n your opinion or experience, would increased cross-border clinical trial participation reduce patient recruitment timelines to a relevant extent?</w:t>
      </w:r>
      <w:r>
        <w:t xml:space="preserve"> Why?</w:t>
      </w:r>
    </w:p>
    <w:p w14:paraId="1E1DC4AA" w14:textId="37BE219F" w:rsidR="0011620E" w:rsidRPr="009B6A29" w:rsidRDefault="009710B3" w:rsidP="006C7AD5">
      <w:pPr>
        <w:jc w:val="both"/>
      </w:pPr>
      <w:r w:rsidRPr="009B6A29">
        <w:t>5</w:t>
      </w:r>
      <w:r w:rsidR="0011620E" w:rsidRPr="009B6A29">
        <w:t xml:space="preserve">.  </w:t>
      </w:r>
      <w:r w:rsidR="0011620E" w:rsidRPr="006C7AD5">
        <w:rPr>
          <w:color w:val="70AD47" w:themeColor="accent6"/>
          <w:u w:val="single"/>
        </w:rPr>
        <w:t xml:space="preserve">ONLY if </w:t>
      </w:r>
      <w:r w:rsidRPr="006C7AD5">
        <w:rPr>
          <w:color w:val="70AD47" w:themeColor="accent6"/>
          <w:u w:val="single"/>
        </w:rPr>
        <w:t>the interviewee is an investigator</w:t>
      </w:r>
      <w:r w:rsidRPr="009B6A29">
        <w:t>: P</w:t>
      </w:r>
      <w:r w:rsidR="0011620E" w:rsidRPr="009B6A29">
        <w:t xml:space="preserve">lease answer the following question: </w:t>
      </w:r>
      <w:r w:rsidR="00EE0AD6" w:rsidRPr="009B6A29">
        <w:t xml:space="preserve">According to your knowledge, what is the number of foreign patients participating in clinical trials in your </w:t>
      </w:r>
      <w:r w:rsidR="009B6A29" w:rsidRPr="009B6A29">
        <w:t>country</w:t>
      </w:r>
      <w:r w:rsidR="00EE0AD6" w:rsidRPr="009B6A29">
        <w:t xml:space="preserve">? </w:t>
      </w:r>
    </w:p>
    <w:p w14:paraId="770E6487" w14:textId="77777777" w:rsidR="0011620E" w:rsidRPr="006C7AD5" w:rsidRDefault="009710B3" w:rsidP="006C7AD5">
      <w:pPr>
        <w:jc w:val="both"/>
        <w:rPr>
          <w:i/>
        </w:rPr>
      </w:pPr>
      <w:r w:rsidRPr="006C7AD5">
        <w:rPr>
          <w:i/>
        </w:rPr>
        <w:t xml:space="preserve">- </w:t>
      </w:r>
      <w:r w:rsidR="0011620E" w:rsidRPr="006C7AD5">
        <w:rPr>
          <w:i/>
        </w:rPr>
        <w:t xml:space="preserve"> If you have a concrete source of information for the answer provided, please share it with the research team (e.g. a link to an article, a title, a website etc.)</w:t>
      </w:r>
    </w:p>
    <w:p w14:paraId="19C66453" w14:textId="494AA8DA" w:rsidR="0011620E" w:rsidRPr="009B6A29" w:rsidRDefault="009710B3" w:rsidP="006C7AD5">
      <w:pPr>
        <w:jc w:val="both"/>
      </w:pPr>
      <w:r w:rsidRPr="009B6A29">
        <w:t>6</w:t>
      </w:r>
      <w:r w:rsidR="0011620E" w:rsidRPr="009B6A29">
        <w:t>. In your opinion, what is the</w:t>
      </w:r>
      <w:r w:rsidR="00BE7E88" w:rsidRPr="009B6A29">
        <w:t xml:space="preserve"> number</w:t>
      </w:r>
      <w:r w:rsidR="0011620E" w:rsidRPr="009B6A29">
        <w:t xml:space="preserve"> of patients from your country who participate in clinical trials organised abroad? </w:t>
      </w:r>
    </w:p>
    <w:p w14:paraId="6B038A82" w14:textId="5435B5AD" w:rsidR="0011620E" w:rsidRDefault="009710B3" w:rsidP="006C7AD5">
      <w:pPr>
        <w:jc w:val="both"/>
        <w:rPr>
          <w:i/>
        </w:rPr>
      </w:pPr>
      <w:r w:rsidRPr="006C7AD5">
        <w:rPr>
          <w:i/>
        </w:rPr>
        <w:t>-</w:t>
      </w:r>
      <w:r w:rsidR="0011620E" w:rsidRPr="006C7AD5">
        <w:rPr>
          <w:i/>
        </w:rPr>
        <w:t xml:space="preserve"> If you have a concrete source of information for the answer provided, please share it with the research team (e.g. a link to an article, a title, a website etc.)</w:t>
      </w:r>
    </w:p>
    <w:p w14:paraId="2B8790D4" w14:textId="3D6C8785" w:rsidR="006C7AD5" w:rsidRDefault="006C7AD5" w:rsidP="006C7AD5">
      <w:pPr>
        <w:jc w:val="both"/>
        <w:rPr>
          <w:i/>
        </w:rPr>
      </w:pPr>
    </w:p>
    <w:p w14:paraId="0797D867" w14:textId="71D1928C" w:rsidR="006C7AD5" w:rsidRPr="006C7AD5" w:rsidRDefault="006C7AD5" w:rsidP="006C7AD5">
      <w:pPr>
        <w:jc w:val="both"/>
        <w:rPr>
          <w:i/>
          <w:color w:val="5B9BD5" w:themeColor="accent1"/>
        </w:rPr>
      </w:pPr>
      <w:r w:rsidRPr="006C7AD5">
        <w:rPr>
          <w:i/>
          <w:color w:val="5B9BD5" w:themeColor="accent1"/>
        </w:rPr>
        <w:t>Not for interviewer: Question about m</w:t>
      </w:r>
      <w:r>
        <w:rPr>
          <w:i/>
          <w:color w:val="5B9BD5" w:themeColor="accent1"/>
        </w:rPr>
        <w:t>otivation, different phrasing for different stakeholders:</w:t>
      </w:r>
    </w:p>
    <w:p w14:paraId="56A6FE76" w14:textId="4E10A808" w:rsidR="008E171E" w:rsidRDefault="009710B3" w:rsidP="006C7AD5">
      <w:pPr>
        <w:jc w:val="both"/>
      </w:pPr>
      <w:r w:rsidRPr="009B6A29">
        <w:t>7</w:t>
      </w:r>
      <w:r w:rsidR="008E171E" w:rsidRPr="009B6A29">
        <w:t>a</w:t>
      </w:r>
      <w:r w:rsidR="0011620E" w:rsidRPr="009B6A29">
        <w:t>.</w:t>
      </w:r>
      <w:r w:rsidR="0091212C" w:rsidRPr="009B6A29">
        <w:t xml:space="preserve"> </w:t>
      </w:r>
      <w:r w:rsidR="0091212C" w:rsidRPr="006C7AD5">
        <w:rPr>
          <w:color w:val="7030A0"/>
          <w:u w:val="single"/>
        </w:rPr>
        <w:t>ONLY</w:t>
      </w:r>
      <w:r w:rsidR="0011620E" w:rsidRPr="006C7AD5">
        <w:rPr>
          <w:color w:val="7030A0"/>
          <w:u w:val="single"/>
        </w:rPr>
        <w:t xml:space="preserve"> if </w:t>
      </w:r>
      <w:r w:rsidRPr="006C7AD5">
        <w:rPr>
          <w:color w:val="7030A0"/>
          <w:u w:val="single"/>
        </w:rPr>
        <w:t xml:space="preserve">the interviewee is </w:t>
      </w:r>
      <w:r w:rsidR="0011620E" w:rsidRPr="006C7AD5">
        <w:rPr>
          <w:color w:val="7030A0"/>
          <w:u w:val="single"/>
        </w:rPr>
        <w:t>a patient</w:t>
      </w:r>
      <w:r w:rsidR="008E171E" w:rsidRPr="006C7AD5">
        <w:rPr>
          <w:color w:val="7030A0"/>
          <w:u w:val="single"/>
        </w:rPr>
        <w:t xml:space="preserve"> or carer</w:t>
      </w:r>
      <w:r w:rsidR="008E171E" w:rsidRPr="009B6A29">
        <w:t xml:space="preserve">: What factors would </w:t>
      </w:r>
      <w:r w:rsidR="008E171E" w:rsidRPr="006C7AD5">
        <w:rPr>
          <w:b/>
        </w:rPr>
        <w:t>motivate you</w:t>
      </w:r>
      <w:r w:rsidR="008E171E" w:rsidRPr="009B6A29">
        <w:t xml:space="preserve"> to pursue participation in a clinical trial in another country?</w:t>
      </w:r>
      <w:r w:rsidR="008E171E" w:rsidRPr="0011620E">
        <w:t xml:space="preserve"> </w:t>
      </w:r>
      <w:r w:rsidR="0011620E" w:rsidRPr="0011620E">
        <w:t xml:space="preserve"> </w:t>
      </w:r>
    </w:p>
    <w:p w14:paraId="5E4E93E1" w14:textId="6D50B631" w:rsidR="0011620E" w:rsidRPr="0011620E" w:rsidRDefault="008E171E" w:rsidP="006C7AD5">
      <w:pPr>
        <w:jc w:val="both"/>
        <w:rPr>
          <w:i/>
        </w:rPr>
      </w:pPr>
      <w:r>
        <w:t xml:space="preserve">7b. </w:t>
      </w:r>
      <w:r w:rsidRPr="006C7AD5">
        <w:rPr>
          <w:color w:val="FFC000"/>
          <w:u w:val="single"/>
        </w:rPr>
        <w:t>ONLY if the interviewee is a</w:t>
      </w:r>
      <w:r w:rsidR="0011620E" w:rsidRPr="006C7AD5">
        <w:rPr>
          <w:color w:val="FFC000"/>
          <w:u w:val="single"/>
        </w:rPr>
        <w:t xml:space="preserve"> representative of a patient organi</w:t>
      </w:r>
      <w:r w:rsidR="006C7AD5">
        <w:rPr>
          <w:color w:val="FFC000"/>
          <w:u w:val="single"/>
        </w:rPr>
        <w:t>z</w:t>
      </w:r>
      <w:r w:rsidR="0011620E" w:rsidRPr="006C7AD5">
        <w:rPr>
          <w:color w:val="FFC000"/>
          <w:u w:val="single"/>
        </w:rPr>
        <w:t>ation</w:t>
      </w:r>
      <w:r w:rsidR="009710B3" w:rsidRPr="009710B3">
        <w:t>:</w:t>
      </w:r>
      <w:r w:rsidR="0011620E" w:rsidRPr="0011620E">
        <w:t xml:space="preserve"> W</w:t>
      </w:r>
      <w:r w:rsidR="0050561D" w:rsidRPr="009710B3">
        <w:t xml:space="preserve">hat factors </w:t>
      </w:r>
      <w:r w:rsidR="0011620E" w:rsidRPr="0011620E">
        <w:t xml:space="preserve">would </w:t>
      </w:r>
      <w:r w:rsidR="0011620E" w:rsidRPr="006C7AD5">
        <w:rPr>
          <w:b/>
        </w:rPr>
        <w:t>motivate you</w:t>
      </w:r>
      <w:r w:rsidR="0011620E" w:rsidRPr="0011620E">
        <w:t xml:space="preserve"> </w:t>
      </w:r>
      <w:r>
        <w:t xml:space="preserve">to recommend to </w:t>
      </w:r>
      <w:r w:rsidR="0011620E" w:rsidRPr="0011620E">
        <w:t>patients from your patient organi</w:t>
      </w:r>
      <w:r w:rsidR="006C7AD5">
        <w:t>z</w:t>
      </w:r>
      <w:r w:rsidR="0011620E" w:rsidRPr="0011620E">
        <w:t xml:space="preserve">ation </w:t>
      </w:r>
      <w:r>
        <w:t xml:space="preserve">the </w:t>
      </w:r>
      <w:r w:rsidR="0011620E" w:rsidRPr="0011620E">
        <w:t xml:space="preserve">participation in a clinical trial in another country? </w:t>
      </w:r>
    </w:p>
    <w:p w14:paraId="22CBABEA" w14:textId="49817A31" w:rsidR="0011620E" w:rsidRPr="0011620E" w:rsidRDefault="009710B3" w:rsidP="006C7AD5">
      <w:pPr>
        <w:jc w:val="both"/>
      </w:pPr>
      <w:r w:rsidRPr="0091212C">
        <w:t>7</w:t>
      </w:r>
      <w:r w:rsidR="008E171E">
        <w:t>c</w:t>
      </w:r>
      <w:r w:rsidR="0011620E" w:rsidRPr="0011620E">
        <w:t xml:space="preserve">. </w:t>
      </w:r>
      <w:r w:rsidR="0011620E" w:rsidRPr="006C7AD5">
        <w:rPr>
          <w:color w:val="2F5496" w:themeColor="accent5" w:themeShade="BF"/>
          <w:u w:val="single"/>
        </w:rPr>
        <w:t xml:space="preserve">ONLY if </w:t>
      </w:r>
      <w:r w:rsidR="006C7AD5" w:rsidRPr="006C7AD5">
        <w:rPr>
          <w:color w:val="2F5496" w:themeColor="accent5" w:themeShade="BF"/>
          <w:u w:val="single"/>
        </w:rPr>
        <w:t>the interviewee is a clinical trial sponsor</w:t>
      </w:r>
      <w:r w:rsidR="0011620E" w:rsidRPr="0011620E">
        <w:t>: W</w:t>
      </w:r>
      <w:r w:rsidR="0050561D" w:rsidRPr="0091212C">
        <w:t>hat</w:t>
      </w:r>
      <w:r w:rsidR="0011620E" w:rsidRPr="0011620E">
        <w:t xml:space="preserve"> factors would </w:t>
      </w:r>
      <w:r w:rsidR="0011620E" w:rsidRPr="006C7AD5">
        <w:rPr>
          <w:b/>
        </w:rPr>
        <w:t>motivate you</w:t>
      </w:r>
      <w:r w:rsidR="0011620E" w:rsidRPr="0011620E">
        <w:t xml:space="preserve"> to foresee that your investigators recruit patients from abroad? </w:t>
      </w:r>
    </w:p>
    <w:p w14:paraId="7A8EE62D" w14:textId="0BE0E8C5" w:rsidR="0011620E" w:rsidRPr="0091212C" w:rsidRDefault="009710B3" w:rsidP="006C7AD5">
      <w:pPr>
        <w:jc w:val="both"/>
      </w:pPr>
      <w:r w:rsidRPr="0091212C">
        <w:t>7</w:t>
      </w:r>
      <w:r w:rsidR="008E171E">
        <w:t>d</w:t>
      </w:r>
      <w:r w:rsidR="0011620E" w:rsidRPr="0011620E">
        <w:t xml:space="preserve">. </w:t>
      </w:r>
      <w:r w:rsidR="0011620E" w:rsidRPr="006C7AD5">
        <w:rPr>
          <w:color w:val="C45911" w:themeColor="accent2" w:themeShade="BF"/>
          <w:u w:val="single"/>
        </w:rPr>
        <w:t>ONLY if you are a physician</w:t>
      </w:r>
      <w:r w:rsidR="0011620E" w:rsidRPr="0011620E">
        <w:t xml:space="preserve">: For which reasons would you recommend a patient to seek participation in a clinical trial conducted in another country? </w:t>
      </w:r>
    </w:p>
    <w:p w14:paraId="7007EDED" w14:textId="684F60D7" w:rsidR="008C13E2" w:rsidRDefault="008C13E2" w:rsidP="0050561D">
      <w:pPr>
        <w:rPr>
          <w:b/>
        </w:rPr>
      </w:pPr>
    </w:p>
    <w:p w14:paraId="4842F9F6" w14:textId="77777777" w:rsidR="006C7AD5" w:rsidRDefault="006C7AD5" w:rsidP="0050561D">
      <w:pPr>
        <w:rPr>
          <w:b/>
        </w:rPr>
      </w:pPr>
    </w:p>
    <w:p w14:paraId="57215910" w14:textId="375C6E80" w:rsidR="0050561D" w:rsidRPr="006C7AD5" w:rsidRDefault="008C13E2" w:rsidP="0050561D">
      <w:pPr>
        <w:rPr>
          <w:i/>
          <w:color w:val="5B9BD5" w:themeColor="accent1"/>
        </w:rPr>
      </w:pPr>
      <w:r w:rsidRPr="006C7AD5">
        <w:rPr>
          <w:i/>
          <w:color w:val="5B9BD5" w:themeColor="accent1"/>
        </w:rPr>
        <w:lastRenderedPageBreak/>
        <w:t xml:space="preserve">(Question 8 and 9 deal with the same topic, so take it like that forward) </w:t>
      </w:r>
    </w:p>
    <w:p w14:paraId="35629973" w14:textId="6EE87B27" w:rsidR="0050561D" w:rsidRPr="0091212C" w:rsidRDefault="0091212C" w:rsidP="006C7AD5">
      <w:pPr>
        <w:jc w:val="both"/>
      </w:pPr>
      <w:r w:rsidRPr="0091212C">
        <w:t>8</w:t>
      </w:r>
      <w:r w:rsidR="0011620E" w:rsidRPr="0011620E">
        <w:t xml:space="preserve">. In your opinion, </w:t>
      </w:r>
      <w:r w:rsidR="0011620E" w:rsidRPr="006C7AD5">
        <w:rPr>
          <w:b/>
        </w:rPr>
        <w:t xml:space="preserve">in </w:t>
      </w:r>
      <w:r w:rsidR="0011620E" w:rsidRPr="009B6A29">
        <w:rPr>
          <w:b/>
        </w:rPr>
        <w:t xml:space="preserve">which other </w:t>
      </w:r>
      <w:r w:rsidR="0050561D" w:rsidRPr="009B6A29">
        <w:rPr>
          <w:b/>
        </w:rPr>
        <w:t>EU Member States</w:t>
      </w:r>
      <w:r w:rsidR="0050561D" w:rsidRPr="0091212C">
        <w:t xml:space="preserve"> </w:t>
      </w:r>
      <w:r w:rsidR="0011620E" w:rsidRPr="0011620E">
        <w:t xml:space="preserve">do patients from your country seek access to clinical trials? </w:t>
      </w:r>
    </w:p>
    <w:p w14:paraId="22A59411" w14:textId="77777777" w:rsidR="0050561D" w:rsidRPr="0011620E" w:rsidRDefault="0091212C" w:rsidP="006C7AD5">
      <w:pPr>
        <w:jc w:val="both"/>
      </w:pPr>
      <w:r w:rsidRPr="0091212C">
        <w:t>9</w:t>
      </w:r>
      <w:r w:rsidR="0050561D" w:rsidRPr="0091212C">
        <w:t xml:space="preserve">. In your opinion, what are the </w:t>
      </w:r>
      <w:r w:rsidR="0050561D" w:rsidRPr="009B6A29">
        <w:rPr>
          <w:b/>
        </w:rPr>
        <w:t>reasons</w:t>
      </w:r>
      <w:r w:rsidR="0050561D" w:rsidRPr="0091212C">
        <w:t xml:space="preserve"> that would motivate patients to seek access to clinical trials primarily in these countries?</w:t>
      </w:r>
    </w:p>
    <w:p w14:paraId="28786ED7" w14:textId="77777777" w:rsidR="008C13E2" w:rsidRDefault="008C13E2" w:rsidP="008C13E2">
      <w:pPr>
        <w:rPr>
          <w:b/>
        </w:rPr>
      </w:pPr>
    </w:p>
    <w:p w14:paraId="779FD8FA" w14:textId="02EC8E7B" w:rsidR="008C13E2" w:rsidRPr="006C7AD5" w:rsidRDefault="008C13E2" w:rsidP="0011620E">
      <w:pPr>
        <w:rPr>
          <w:i/>
          <w:color w:val="5B9BD5" w:themeColor="accent1"/>
        </w:rPr>
      </w:pPr>
      <w:r w:rsidRPr="006C7AD5">
        <w:rPr>
          <w:i/>
          <w:color w:val="5B9BD5" w:themeColor="accent1"/>
        </w:rPr>
        <w:t xml:space="preserve">(Question 10 and 11 deal with the same topic, so take it like that forward) </w:t>
      </w:r>
    </w:p>
    <w:p w14:paraId="452E07FF" w14:textId="72CA1DD8" w:rsidR="0011620E" w:rsidRPr="0091212C" w:rsidRDefault="0011620E" w:rsidP="006C7AD5">
      <w:pPr>
        <w:jc w:val="both"/>
      </w:pPr>
      <w:r w:rsidRPr="0011620E">
        <w:t>1</w:t>
      </w:r>
      <w:r w:rsidR="0050561D" w:rsidRPr="0091212C">
        <w:t>0</w:t>
      </w:r>
      <w:r w:rsidRPr="0011620E">
        <w:t xml:space="preserve">. In your opinion, </w:t>
      </w:r>
      <w:r w:rsidRPr="006C7AD5">
        <w:rPr>
          <w:b/>
        </w:rPr>
        <w:t>what are the EU Member States from which patients are most likely to seek access</w:t>
      </w:r>
      <w:r w:rsidRPr="0011620E">
        <w:t xml:space="preserve"> to clinical trials conducted in your country</w:t>
      </w:r>
      <w:r w:rsidR="0050561D" w:rsidRPr="0091212C">
        <w:t xml:space="preserve">. </w:t>
      </w:r>
    </w:p>
    <w:p w14:paraId="11F5A7D8" w14:textId="77777777" w:rsidR="0011620E" w:rsidRPr="0011620E" w:rsidRDefault="0091212C" w:rsidP="006C7AD5">
      <w:pPr>
        <w:jc w:val="both"/>
      </w:pPr>
      <w:r w:rsidRPr="0091212C">
        <w:t>11</w:t>
      </w:r>
      <w:r w:rsidR="0050561D" w:rsidRPr="0091212C">
        <w:t xml:space="preserve">. In your opinion, what are the </w:t>
      </w:r>
      <w:r w:rsidR="0050561D" w:rsidRPr="006C7AD5">
        <w:rPr>
          <w:b/>
        </w:rPr>
        <w:t>reasons</w:t>
      </w:r>
      <w:r w:rsidR="0050561D" w:rsidRPr="0091212C">
        <w:t xml:space="preserve"> that would motivate patients</w:t>
      </w:r>
      <w:r w:rsidR="009710B3" w:rsidRPr="0091212C">
        <w:t xml:space="preserve"> from these countries</w:t>
      </w:r>
      <w:r w:rsidR="0050561D" w:rsidRPr="0091212C">
        <w:t xml:space="preserve"> to seek access to clinical trials </w:t>
      </w:r>
      <w:r w:rsidR="009710B3" w:rsidRPr="0091212C">
        <w:t>set in your country</w:t>
      </w:r>
      <w:r w:rsidR="0050561D" w:rsidRPr="0091212C">
        <w:t>?</w:t>
      </w:r>
    </w:p>
    <w:p w14:paraId="4A53DEC3" w14:textId="77777777" w:rsidR="008C13E2" w:rsidRDefault="008C13E2" w:rsidP="009710B3">
      <w:pPr>
        <w:jc w:val="both"/>
      </w:pPr>
    </w:p>
    <w:p w14:paraId="1834B3A8" w14:textId="75D68924" w:rsidR="002A3F6C" w:rsidRDefault="0011620E" w:rsidP="009710B3">
      <w:pPr>
        <w:jc w:val="both"/>
      </w:pPr>
      <w:r w:rsidRPr="0011620E">
        <w:t>1</w:t>
      </w:r>
      <w:r w:rsidR="009710B3" w:rsidRPr="0091212C">
        <w:t>2</w:t>
      </w:r>
      <w:r w:rsidRPr="0011620E">
        <w:t xml:space="preserve">. In your view, </w:t>
      </w:r>
      <w:r w:rsidR="00EE0AD6" w:rsidRPr="006C7AD5">
        <w:rPr>
          <w:b/>
        </w:rPr>
        <w:t>what are the challenges</w:t>
      </w:r>
      <w:r w:rsidRPr="0011620E">
        <w:t xml:space="preserve"> </w:t>
      </w:r>
      <w:r w:rsidR="00EE0AD6" w:rsidRPr="006C7AD5">
        <w:rPr>
          <w:b/>
        </w:rPr>
        <w:t>for patients from your country</w:t>
      </w:r>
      <w:r w:rsidR="00EE0AD6">
        <w:t xml:space="preserve"> going abroad</w:t>
      </w:r>
      <w:r w:rsidR="00EE0AD6" w:rsidRPr="00EE0AD6">
        <w:rPr>
          <w:b/>
        </w:rPr>
        <w:t xml:space="preserve"> </w:t>
      </w:r>
      <w:r w:rsidR="00EE0AD6" w:rsidRPr="006C7AD5">
        <w:t>to participate in</w:t>
      </w:r>
      <w:r w:rsidR="00EE0AD6">
        <w:rPr>
          <w:b/>
        </w:rPr>
        <w:t xml:space="preserve"> </w:t>
      </w:r>
      <w:r w:rsidRPr="0011620E">
        <w:t>clinical trials</w:t>
      </w:r>
      <w:r w:rsidR="006C7AD5">
        <w:t xml:space="preserve"> open abroad</w:t>
      </w:r>
      <w:r w:rsidRPr="0011620E">
        <w:t>?</w:t>
      </w:r>
      <w:bookmarkStart w:id="0" w:name="_Hlk7710818"/>
      <w:r w:rsidR="009710B3" w:rsidRPr="0091212C">
        <w:t xml:space="preserve"> </w:t>
      </w:r>
    </w:p>
    <w:p w14:paraId="743B5270" w14:textId="68436E55" w:rsidR="00EE0AD6" w:rsidRDefault="00EE0AD6" w:rsidP="009710B3">
      <w:pPr>
        <w:jc w:val="both"/>
      </w:pPr>
      <w:r>
        <w:t xml:space="preserve">13. </w:t>
      </w:r>
      <w:r w:rsidRPr="0011620E">
        <w:t xml:space="preserve">In your view, </w:t>
      </w:r>
      <w:r>
        <w:t xml:space="preserve">what are </w:t>
      </w:r>
      <w:r w:rsidRPr="006C7AD5">
        <w:rPr>
          <w:b/>
        </w:rPr>
        <w:t>the challenges for patients coming into your country</w:t>
      </w:r>
      <w:r>
        <w:t xml:space="preserve"> to participate in a clinical trial?</w:t>
      </w:r>
    </w:p>
    <w:p w14:paraId="38DCF1A0" w14:textId="77777777" w:rsidR="009710B3" w:rsidRDefault="009710B3" w:rsidP="009710B3">
      <w:pPr>
        <w:jc w:val="both"/>
      </w:pPr>
    </w:p>
    <w:p w14:paraId="0F2E4671" w14:textId="77777777" w:rsidR="009710B3" w:rsidRPr="0011620E" w:rsidRDefault="009710B3" w:rsidP="009710B3">
      <w:pPr>
        <w:jc w:val="both"/>
      </w:pPr>
    </w:p>
    <w:bookmarkEnd w:id="0"/>
    <w:p w14:paraId="7D51232E" w14:textId="13BC3A3D" w:rsidR="0011620E" w:rsidRPr="0011620E" w:rsidRDefault="0011620E" w:rsidP="0011620E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</w:pPr>
      <w:r w:rsidRPr="0011620E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 xml:space="preserve">Part II. </w:t>
      </w:r>
      <w:r w:rsidR="0054531B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Organi</w:t>
      </w:r>
      <w:r w:rsidR="006C7AD5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z</w:t>
      </w:r>
      <w:r w:rsidR="0054531B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ation</w:t>
      </w:r>
      <w:r w:rsidR="007E006F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al</w:t>
      </w:r>
      <w:r w:rsidR="006C7AD5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 xml:space="preserve"> framework of access to cross-</w:t>
      </w:r>
      <w:r w:rsidR="007E006F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border</w:t>
      </w:r>
      <w:r w:rsidR="0054531B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 xml:space="preserve"> clinical trials</w:t>
      </w:r>
      <w:r w:rsidRPr="0011620E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 xml:space="preserve"> </w:t>
      </w:r>
    </w:p>
    <w:p w14:paraId="409D4EA9" w14:textId="77777777" w:rsidR="007E3AA7" w:rsidRDefault="007E3AA7" w:rsidP="006C7AD5">
      <w:pPr>
        <w:jc w:val="both"/>
      </w:pPr>
    </w:p>
    <w:p w14:paraId="3D4BF3D2" w14:textId="1890D645" w:rsidR="007E3AA7" w:rsidRPr="00BB1325" w:rsidRDefault="007E3AA7" w:rsidP="006C7AD5">
      <w:pPr>
        <w:jc w:val="both"/>
      </w:pPr>
      <w:r w:rsidRPr="00BB1325">
        <w:t xml:space="preserve">14. Knowledge question (as suggested by Bettina Ryll) – Do you know whether cross-border access to clinical trials is part of the current EU legislation on cross-border healthcare (the Directive 2011/24/EU on patients’ rights in cross-border healthcare)? </w:t>
      </w:r>
    </w:p>
    <w:p w14:paraId="4DE430B8" w14:textId="0778CC5E" w:rsidR="0011620E" w:rsidRPr="0011620E" w:rsidRDefault="0011620E" w:rsidP="006C7AD5">
      <w:pPr>
        <w:jc w:val="both"/>
      </w:pPr>
      <w:r w:rsidRPr="0011620E">
        <w:t>1</w:t>
      </w:r>
      <w:r w:rsidR="007E3AA7">
        <w:t>5</w:t>
      </w:r>
      <w:r w:rsidRPr="0011620E">
        <w:t xml:space="preserve">. For the following statement, please </w:t>
      </w:r>
      <w:r w:rsidR="009710B3" w:rsidRPr="0091212C">
        <w:t xml:space="preserve">complete the phrase with your </w:t>
      </w:r>
      <w:r w:rsidRPr="0011620E">
        <w:t>opinion on cross-border participation in clinical trials in Europe.</w:t>
      </w:r>
    </w:p>
    <w:p w14:paraId="462DE899" w14:textId="77777777" w:rsidR="0011620E" w:rsidRPr="0011620E" w:rsidRDefault="0011620E" w:rsidP="006C7AD5">
      <w:pPr>
        <w:jc w:val="both"/>
      </w:pPr>
      <w:r w:rsidRPr="0011620E">
        <w:t xml:space="preserve">Cross-border participation in clinical trials in Europe </w:t>
      </w:r>
      <w:r w:rsidR="000B1C2E">
        <w:t xml:space="preserve">is </w:t>
      </w:r>
      <w:r w:rsidR="000B1C2E" w:rsidRPr="009B6A29">
        <w:rPr>
          <w:b/>
        </w:rPr>
        <w:t>needed</w:t>
      </w:r>
      <w:r w:rsidR="000B1C2E">
        <w:t>/</w:t>
      </w:r>
      <w:r w:rsidR="000B1C2E" w:rsidRPr="009F44EA">
        <w:rPr>
          <w:b/>
        </w:rPr>
        <w:t>not needed</w:t>
      </w:r>
      <w:r w:rsidR="000B1C2E">
        <w:t xml:space="preserve"> </w:t>
      </w:r>
      <w:r w:rsidRPr="0011620E">
        <w:t>because ……</w:t>
      </w:r>
      <w:r w:rsidRPr="0011620E">
        <w:rPr>
          <w:i/>
        </w:rPr>
        <w:t xml:space="preserve"> </w:t>
      </w:r>
    </w:p>
    <w:p w14:paraId="6A4102AE" w14:textId="48CBC186" w:rsidR="009710B3" w:rsidRPr="0091212C" w:rsidRDefault="0011620E" w:rsidP="006C7AD5">
      <w:pPr>
        <w:jc w:val="both"/>
      </w:pPr>
      <w:r w:rsidRPr="0011620E">
        <w:t>1</w:t>
      </w:r>
      <w:r w:rsidR="005C2615">
        <w:t>6</w:t>
      </w:r>
      <w:r w:rsidRPr="0011620E">
        <w:t xml:space="preserve">. In your opinion, should cross-border access to clinical trials be </w:t>
      </w:r>
      <w:r w:rsidRPr="009B6A29">
        <w:rPr>
          <w:b/>
        </w:rPr>
        <w:t>limited</w:t>
      </w:r>
      <w:r w:rsidR="000B1C2E">
        <w:t xml:space="preserve">? </w:t>
      </w:r>
    </w:p>
    <w:p w14:paraId="5B10C9E4" w14:textId="77777777" w:rsidR="009710B3" w:rsidRPr="009F44EA" w:rsidRDefault="009710B3" w:rsidP="006C7AD5">
      <w:pPr>
        <w:jc w:val="both"/>
        <w:rPr>
          <w:i/>
          <w:color w:val="5B9BD5" w:themeColor="accent1"/>
        </w:rPr>
      </w:pPr>
      <w:r w:rsidRPr="009F44EA">
        <w:rPr>
          <w:i/>
          <w:color w:val="5B9BD5" w:themeColor="accent1"/>
        </w:rPr>
        <w:t xml:space="preserve">Note for the interviewer: When we speak about “limited”, we refer to disease area, specific health conditions, and others (depending on the answer of the interviewee). </w:t>
      </w:r>
    </w:p>
    <w:p w14:paraId="2E1E1342" w14:textId="382373FA" w:rsidR="0011620E" w:rsidRPr="0011620E" w:rsidRDefault="009710B3" w:rsidP="006C7AD5">
      <w:pPr>
        <w:jc w:val="both"/>
      </w:pPr>
      <w:r w:rsidRPr="0091212C">
        <w:t>1</w:t>
      </w:r>
      <w:r w:rsidR="005C2615">
        <w:t>7</w:t>
      </w:r>
      <w:r w:rsidRPr="0091212C">
        <w:t xml:space="preserve">. </w:t>
      </w:r>
      <w:r w:rsidRPr="009F44EA">
        <w:rPr>
          <w:i/>
          <w:color w:val="5B9BD5" w:themeColor="accent1"/>
          <w:u w:val="single"/>
        </w:rPr>
        <w:t>Note for the interviewer</w:t>
      </w:r>
      <w:r w:rsidRPr="0091212C">
        <w:t xml:space="preserve">: </w:t>
      </w:r>
      <w:r w:rsidRPr="009F44EA">
        <w:rPr>
          <w:i/>
          <w:color w:val="5B9BD5" w:themeColor="accent1"/>
        </w:rPr>
        <w:t>whatever the response (yes/no), follow-up with a</w:t>
      </w:r>
      <w:r w:rsidRPr="009F44EA">
        <w:rPr>
          <w:color w:val="5B9BD5" w:themeColor="accent1"/>
        </w:rPr>
        <w:t xml:space="preserve"> </w:t>
      </w:r>
      <w:r w:rsidRPr="0091212C">
        <w:t>“</w:t>
      </w:r>
      <w:r w:rsidRPr="009F44EA">
        <w:rPr>
          <w:b/>
        </w:rPr>
        <w:t>Why?</w:t>
      </w:r>
      <w:r w:rsidRPr="0091212C">
        <w:t>”- question.</w:t>
      </w:r>
    </w:p>
    <w:p w14:paraId="52D5A63D" w14:textId="3667A099" w:rsidR="0011620E" w:rsidRPr="0011620E" w:rsidRDefault="0011620E" w:rsidP="006C7AD5">
      <w:pPr>
        <w:jc w:val="both"/>
      </w:pPr>
      <w:r w:rsidRPr="0011620E">
        <w:t>1</w:t>
      </w:r>
      <w:r w:rsidR="005C2615">
        <w:t>8</w:t>
      </w:r>
      <w:r w:rsidRPr="0011620E">
        <w:t xml:space="preserve">. In your opinion, who should be </w:t>
      </w:r>
      <w:r w:rsidRPr="009B6A29">
        <w:rPr>
          <w:b/>
        </w:rPr>
        <w:t>organi</w:t>
      </w:r>
      <w:r w:rsidR="009F44EA">
        <w:rPr>
          <w:b/>
        </w:rPr>
        <w:t>z</w:t>
      </w:r>
      <w:r w:rsidRPr="009B6A29">
        <w:rPr>
          <w:b/>
        </w:rPr>
        <w:t>ing</w:t>
      </w:r>
      <w:r w:rsidRPr="0011620E">
        <w:t xml:space="preserve"> the logistics of study participation of patients coming from abroad?</w:t>
      </w:r>
    </w:p>
    <w:p w14:paraId="69575523" w14:textId="03BE4B95" w:rsidR="0011620E" w:rsidRPr="0011620E" w:rsidRDefault="0011620E" w:rsidP="006C7AD5">
      <w:pPr>
        <w:jc w:val="both"/>
      </w:pPr>
      <w:r w:rsidRPr="0011620E">
        <w:lastRenderedPageBreak/>
        <w:t>1</w:t>
      </w:r>
      <w:r w:rsidR="005C2615">
        <w:t>9</w:t>
      </w:r>
      <w:r w:rsidRPr="0011620E">
        <w:t xml:space="preserve">. In your opinion, who should cover the </w:t>
      </w:r>
      <w:r w:rsidRPr="009B6A29">
        <w:rPr>
          <w:b/>
        </w:rPr>
        <w:t>costs</w:t>
      </w:r>
      <w:r w:rsidRPr="0011620E">
        <w:t xml:space="preserve"> for study participation of patients coming from abroad? (e.g., investigational medicinal product</w:t>
      </w:r>
      <w:r w:rsidR="00717547">
        <w:t xml:space="preserve"> where not covered by the sponsor</w:t>
      </w:r>
      <w:r w:rsidRPr="0011620E">
        <w:t>, baseline treatment, hospital stay, travel, follow-on care at home)</w:t>
      </w:r>
    </w:p>
    <w:p w14:paraId="566A1DE5" w14:textId="7905861A" w:rsidR="0011620E" w:rsidRDefault="005C2615" w:rsidP="006C7AD5">
      <w:pPr>
        <w:jc w:val="both"/>
      </w:pPr>
      <w:r>
        <w:t>20</w:t>
      </w:r>
      <w:r w:rsidR="0011620E" w:rsidRPr="0011620E">
        <w:t xml:space="preserve">. In your opinion, which actions would </w:t>
      </w:r>
      <w:r w:rsidR="0011620E" w:rsidRPr="009B6A29">
        <w:rPr>
          <w:b/>
        </w:rPr>
        <w:t>facilitate</w:t>
      </w:r>
      <w:r w:rsidR="0011620E" w:rsidRPr="0011620E">
        <w:t xml:space="preserve">/ support cross border participation in CTs? </w:t>
      </w:r>
    </w:p>
    <w:p w14:paraId="544F8DDB" w14:textId="02FF452F" w:rsidR="009F44EA" w:rsidRDefault="009F44EA" w:rsidP="006C7AD5">
      <w:pPr>
        <w:jc w:val="both"/>
      </w:pPr>
      <w:r w:rsidRPr="009F44EA">
        <w:t>2</w:t>
      </w:r>
      <w:r w:rsidR="005C2615">
        <w:t>1</w:t>
      </w:r>
      <w:r w:rsidRPr="009F44EA">
        <w:t xml:space="preserve">. </w:t>
      </w:r>
      <w:r w:rsidRPr="009F44EA">
        <w:rPr>
          <w:b/>
        </w:rPr>
        <w:t xml:space="preserve">How </w:t>
      </w:r>
      <w:r w:rsidRPr="009F44EA">
        <w:t xml:space="preserve">do you </w:t>
      </w:r>
      <w:r w:rsidRPr="009F44EA">
        <w:rPr>
          <w:b/>
        </w:rPr>
        <w:t>perceive the current national legislation</w:t>
      </w:r>
      <w:r w:rsidRPr="009F44EA">
        <w:t xml:space="preserve"> in your country of residence in terms of cross border access to clinical trials?</w:t>
      </w:r>
    </w:p>
    <w:p w14:paraId="4E9FF056" w14:textId="2515E9EA" w:rsidR="005B0264" w:rsidRDefault="005B0264" w:rsidP="006C7AD5">
      <w:pPr>
        <w:jc w:val="both"/>
      </w:pPr>
      <w:r>
        <w:t>2</w:t>
      </w:r>
      <w:r w:rsidR="005C2615">
        <w:t>2</w:t>
      </w:r>
      <w:r>
        <w:t xml:space="preserve">. </w:t>
      </w:r>
      <w:r w:rsidRPr="009F44EA">
        <w:rPr>
          <w:i/>
          <w:color w:val="5B9BD5" w:themeColor="accent1"/>
          <w:u w:val="single"/>
        </w:rPr>
        <w:t>Note for the interviewer</w:t>
      </w:r>
      <w:r>
        <w:t xml:space="preserve">: </w:t>
      </w:r>
      <w:r w:rsidRPr="009F44EA">
        <w:rPr>
          <w:i/>
          <w:color w:val="5B9BD5" w:themeColor="accent1"/>
        </w:rPr>
        <w:t>whatever the response</w:t>
      </w:r>
      <w:r w:rsidR="009F44EA" w:rsidRPr="009F44EA">
        <w:rPr>
          <w:i/>
          <w:color w:val="5B9BD5" w:themeColor="accent1"/>
        </w:rPr>
        <w:t xml:space="preserve"> (e.g. if they state that they perceive the legislation as an obstacle to cross-border access)</w:t>
      </w:r>
      <w:r w:rsidRPr="009F44EA">
        <w:rPr>
          <w:i/>
          <w:color w:val="5B9BD5" w:themeColor="accent1"/>
        </w:rPr>
        <w:t>, follow-up with a</w:t>
      </w:r>
      <w:r w:rsidRPr="009F44EA">
        <w:rPr>
          <w:color w:val="5B9BD5" w:themeColor="accent1"/>
        </w:rPr>
        <w:t xml:space="preserve"> </w:t>
      </w:r>
      <w:r w:rsidRPr="005B0264">
        <w:t>“</w:t>
      </w:r>
      <w:r w:rsidRPr="009F44EA">
        <w:rPr>
          <w:b/>
        </w:rPr>
        <w:t>Why</w:t>
      </w:r>
      <w:r w:rsidRPr="005B0264">
        <w:t>?”- question.</w:t>
      </w:r>
    </w:p>
    <w:p w14:paraId="68D3FDB7" w14:textId="37A9669B" w:rsidR="005B0264" w:rsidRDefault="005B0264" w:rsidP="006C7AD5">
      <w:pPr>
        <w:jc w:val="both"/>
      </w:pPr>
      <w:r>
        <w:t>2</w:t>
      </w:r>
      <w:r w:rsidR="005C2615">
        <w:t>3</w:t>
      </w:r>
      <w:r>
        <w:t>.</w:t>
      </w:r>
      <w:r w:rsidRPr="005B0264">
        <w:t xml:space="preserve"> When you think of current </w:t>
      </w:r>
      <w:r>
        <w:t>EU</w:t>
      </w:r>
      <w:r w:rsidRPr="005B0264">
        <w:t xml:space="preserve"> legislation, do you consider it presents an obstacle to cross border access to clinical trials, or it provides a basis for facilitation?</w:t>
      </w:r>
    </w:p>
    <w:p w14:paraId="27B93398" w14:textId="56CC3B88" w:rsidR="005B0264" w:rsidRDefault="005B0264" w:rsidP="006C7AD5">
      <w:pPr>
        <w:jc w:val="both"/>
      </w:pPr>
      <w:r>
        <w:t>2</w:t>
      </w:r>
      <w:r w:rsidR="005C2615">
        <w:t>4</w:t>
      </w:r>
      <w:bookmarkStart w:id="1" w:name="_GoBack"/>
      <w:bookmarkEnd w:id="1"/>
      <w:r>
        <w:t xml:space="preserve">. </w:t>
      </w:r>
      <w:r w:rsidRPr="009F44EA">
        <w:rPr>
          <w:i/>
          <w:color w:val="5B9BD5" w:themeColor="accent1"/>
        </w:rPr>
        <w:t>Note for the interviewer: whatever the response, follow-up with a</w:t>
      </w:r>
      <w:r w:rsidRPr="009F44EA">
        <w:rPr>
          <w:color w:val="5B9BD5" w:themeColor="accent1"/>
        </w:rPr>
        <w:t xml:space="preserve"> </w:t>
      </w:r>
      <w:r w:rsidRPr="005B0264">
        <w:t>“</w:t>
      </w:r>
      <w:r w:rsidRPr="009F44EA">
        <w:rPr>
          <w:b/>
        </w:rPr>
        <w:t>Why</w:t>
      </w:r>
      <w:r w:rsidRPr="005B0264">
        <w:t>?”- question</w:t>
      </w:r>
      <w:r>
        <w:t xml:space="preserve">. </w:t>
      </w:r>
    </w:p>
    <w:p w14:paraId="06FD0718" w14:textId="77777777" w:rsidR="005B0264" w:rsidRPr="0011620E" w:rsidRDefault="005B0264" w:rsidP="006C7AD5">
      <w:pPr>
        <w:jc w:val="both"/>
      </w:pPr>
    </w:p>
    <w:p w14:paraId="0D60346D" w14:textId="77777777" w:rsidR="006C7AD5" w:rsidRPr="006C7AD5" w:rsidRDefault="006C7AD5" w:rsidP="006C7AD5">
      <w:pPr>
        <w:jc w:val="both"/>
        <w:rPr>
          <w:rFonts w:ascii="Calibri" w:eastAsia="Times New Roman" w:hAnsi="Calibri" w:cs="Calibri"/>
          <w:b/>
          <w:color w:val="000000" w:themeColor="text1"/>
          <w:sz w:val="32"/>
          <w:szCs w:val="32"/>
        </w:rPr>
      </w:pPr>
      <w:r w:rsidRPr="006C7AD5">
        <w:rPr>
          <w:rFonts w:ascii="Calibri" w:eastAsia="Times New Roman" w:hAnsi="Calibri" w:cs="Calibri"/>
          <w:b/>
          <w:color w:val="000000" w:themeColor="text1"/>
          <w:sz w:val="32"/>
          <w:szCs w:val="32"/>
        </w:rPr>
        <w:t>Round-up questions (at the end of the interview)</w:t>
      </w:r>
    </w:p>
    <w:p w14:paraId="3EC7E009" w14:textId="77777777" w:rsidR="006C7AD5" w:rsidRPr="006C7AD5" w:rsidRDefault="006C7AD5" w:rsidP="006C7AD5">
      <w:pPr>
        <w:jc w:val="both"/>
        <w:rPr>
          <w:rFonts w:ascii="Calibri" w:eastAsia="Times New Roman" w:hAnsi="Calibri" w:cs="Calibri"/>
          <w:color w:val="000000" w:themeColor="text1"/>
        </w:rPr>
      </w:pPr>
      <w:r w:rsidRPr="006C7AD5">
        <w:rPr>
          <w:rFonts w:ascii="Calibri" w:eastAsia="Times New Roman" w:hAnsi="Calibri" w:cs="Calibri"/>
          <w:color w:val="000000" w:themeColor="text1"/>
        </w:rPr>
        <w:t xml:space="preserve">These were all the questions I had for you. Before we finish: </w:t>
      </w:r>
    </w:p>
    <w:p w14:paraId="14EA9A14" w14:textId="77777777" w:rsidR="006C7AD5" w:rsidRPr="006C7AD5" w:rsidRDefault="006C7AD5" w:rsidP="006C7AD5">
      <w:pPr>
        <w:jc w:val="both"/>
        <w:rPr>
          <w:rFonts w:ascii="Calibri" w:eastAsia="Times New Roman" w:hAnsi="Calibri" w:cs="Calibri"/>
          <w:color w:val="000000" w:themeColor="text1"/>
        </w:rPr>
      </w:pPr>
      <w:r w:rsidRPr="006C7AD5">
        <w:rPr>
          <w:rFonts w:ascii="Calibri" w:eastAsia="Times New Roman" w:hAnsi="Calibri" w:cs="Calibri"/>
          <w:color w:val="000000" w:themeColor="text1"/>
        </w:rPr>
        <w:t>•</w:t>
      </w:r>
      <w:r w:rsidRPr="006C7AD5">
        <w:rPr>
          <w:rFonts w:ascii="Calibri" w:eastAsia="Times New Roman" w:hAnsi="Calibri" w:cs="Calibri"/>
          <w:color w:val="000000" w:themeColor="text1"/>
        </w:rPr>
        <w:tab/>
        <w:t xml:space="preserve">Do you have anything you want to add or emphasise? </w:t>
      </w:r>
    </w:p>
    <w:p w14:paraId="0725BED2" w14:textId="77777777" w:rsidR="006C7AD5" w:rsidRPr="006C7AD5" w:rsidRDefault="006C7AD5" w:rsidP="006C7AD5">
      <w:pPr>
        <w:jc w:val="both"/>
        <w:rPr>
          <w:rFonts w:ascii="Calibri" w:eastAsia="Times New Roman" w:hAnsi="Calibri" w:cs="Calibri"/>
          <w:color w:val="000000" w:themeColor="text1"/>
        </w:rPr>
      </w:pPr>
      <w:r w:rsidRPr="006C7AD5">
        <w:rPr>
          <w:rFonts w:ascii="Calibri" w:eastAsia="Times New Roman" w:hAnsi="Calibri" w:cs="Calibri"/>
          <w:color w:val="000000" w:themeColor="text1"/>
        </w:rPr>
        <w:t>•</w:t>
      </w:r>
      <w:r w:rsidRPr="006C7AD5">
        <w:rPr>
          <w:rFonts w:ascii="Calibri" w:eastAsia="Times New Roman" w:hAnsi="Calibri" w:cs="Calibri"/>
          <w:color w:val="000000" w:themeColor="text1"/>
        </w:rPr>
        <w:tab/>
        <w:t>Do you have any questions for me?</w:t>
      </w:r>
    </w:p>
    <w:p w14:paraId="4E1631B0" w14:textId="77777777" w:rsidR="006C7AD5" w:rsidRPr="0048303A" w:rsidRDefault="006C7AD5" w:rsidP="006C7AD5">
      <w:pPr>
        <w:jc w:val="both"/>
        <w:rPr>
          <w:rFonts w:ascii="Calibri" w:eastAsia="Times New Roman" w:hAnsi="Calibri" w:cs="Calibri"/>
          <w:b/>
          <w:i/>
          <w:color w:val="000000" w:themeColor="text1"/>
        </w:rPr>
      </w:pPr>
    </w:p>
    <w:p w14:paraId="447D1E01" w14:textId="77777777" w:rsidR="006C7AD5" w:rsidRPr="0048303A" w:rsidRDefault="006C7AD5" w:rsidP="006C7AD5">
      <w:pPr>
        <w:jc w:val="both"/>
        <w:rPr>
          <w:rFonts w:ascii="Calibri" w:eastAsia="Times New Roman" w:hAnsi="Calibri" w:cs="Calibri"/>
          <w:b/>
          <w:i/>
          <w:color w:val="000000" w:themeColor="text1"/>
        </w:rPr>
      </w:pPr>
      <w:r w:rsidRPr="0048303A">
        <w:rPr>
          <w:rFonts w:ascii="Calibri" w:eastAsia="Times New Roman" w:hAnsi="Calibri" w:cs="Calibri"/>
          <w:b/>
          <w:i/>
          <w:color w:val="000000" w:themeColor="text1"/>
        </w:rPr>
        <w:t>Put off audio recording</w:t>
      </w:r>
    </w:p>
    <w:p w14:paraId="0EF4E9E1" w14:textId="77777777" w:rsidR="006C7AD5" w:rsidRPr="006C7AD5" w:rsidRDefault="006C7AD5" w:rsidP="006C7AD5">
      <w:pPr>
        <w:jc w:val="both"/>
        <w:rPr>
          <w:rFonts w:ascii="Calibri" w:eastAsia="Times New Roman" w:hAnsi="Calibri" w:cs="Calibri"/>
          <w:color w:val="000000" w:themeColor="text1"/>
        </w:rPr>
      </w:pPr>
      <w:r w:rsidRPr="006C7AD5">
        <w:rPr>
          <w:rFonts w:ascii="Calibri" w:eastAsia="Times New Roman" w:hAnsi="Calibri" w:cs="Calibri"/>
          <w:color w:val="000000" w:themeColor="text1"/>
        </w:rPr>
        <w:t>•</w:t>
      </w:r>
      <w:r w:rsidRPr="006C7AD5">
        <w:rPr>
          <w:rFonts w:ascii="Calibri" w:eastAsia="Times New Roman" w:hAnsi="Calibri" w:cs="Calibri"/>
          <w:color w:val="000000" w:themeColor="text1"/>
        </w:rPr>
        <w:tab/>
        <w:t>Do you have a suggestion for another interesting interviewee?</w:t>
      </w:r>
    </w:p>
    <w:p w14:paraId="64BD0439" w14:textId="77777777" w:rsidR="006C7AD5" w:rsidRPr="006C7AD5" w:rsidRDefault="006C7AD5" w:rsidP="006C7AD5">
      <w:pPr>
        <w:jc w:val="both"/>
        <w:rPr>
          <w:rFonts w:ascii="Calibri" w:eastAsia="Times New Roman" w:hAnsi="Calibri" w:cs="Calibri"/>
          <w:color w:val="000000" w:themeColor="text1"/>
        </w:rPr>
      </w:pPr>
      <w:r w:rsidRPr="006C7AD5">
        <w:rPr>
          <w:rFonts w:ascii="Calibri" w:eastAsia="Times New Roman" w:hAnsi="Calibri" w:cs="Calibri"/>
          <w:color w:val="000000" w:themeColor="text1"/>
        </w:rPr>
        <w:t>•</w:t>
      </w:r>
      <w:r w:rsidRPr="006C7AD5">
        <w:rPr>
          <w:rFonts w:ascii="Calibri" w:eastAsia="Times New Roman" w:hAnsi="Calibri" w:cs="Calibri"/>
          <w:color w:val="000000" w:themeColor="text1"/>
        </w:rPr>
        <w:tab/>
        <w:t xml:space="preserve">Would you feel comfortable being contacted again if we have any follow-up questions? </w:t>
      </w:r>
    </w:p>
    <w:p w14:paraId="4257F458" w14:textId="77777777" w:rsidR="006C7AD5" w:rsidRPr="0048303A" w:rsidRDefault="006C7AD5" w:rsidP="006C7AD5">
      <w:pPr>
        <w:jc w:val="both"/>
        <w:rPr>
          <w:rFonts w:ascii="Calibri" w:eastAsia="Times New Roman" w:hAnsi="Calibri" w:cs="Calibri"/>
          <w:i/>
          <w:color w:val="000000" w:themeColor="text1"/>
        </w:rPr>
      </w:pPr>
    </w:p>
    <w:p w14:paraId="4345B48D" w14:textId="77777777" w:rsidR="006C7AD5" w:rsidRPr="0048303A" w:rsidRDefault="006C7AD5" w:rsidP="006C7AD5">
      <w:pPr>
        <w:jc w:val="both"/>
        <w:rPr>
          <w:rFonts w:ascii="Calibri" w:eastAsia="Times New Roman" w:hAnsi="Calibri" w:cs="Calibri"/>
          <w:i/>
          <w:color w:val="000000" w:themeColor="text1"/>
        </w:rPr>
      </w:pPr>
      <w:r w:rsidRPr="0048303A">
        <w:rPr>
          <w:rFonts w:ascii="Calibri" w:eastAsia="Times New Roman" w:hAnsi="Calibri" w:cs="Calibri"/>
          <w:b/>
          <w:i/>
          <w:color w:val="000000" w:themeColor="text1"/>
        </w:rPr>
        <w:t>Thank you for your participation</w:t>
      </w:r>
      <w:r w:rsidRPr="0048303A">
        <w:rPr>
          <w:rFonts w:ascii="Calibri" w:eastAsia="Times New Roman" w:hAnsi="Calibri" w:cs="Calibri"/>
          <w:i/>
          <w:color w:val="000000" w:themeColor="text1"/>
        </w:rPr>
        <w:t xml:space="preserve">. If you have any other questions or comments, do not hesitate to contact me. </w:t>
      </w:r>
    </w:p>
    <w:p w14:paraId="5E5713C2" w14:textId="77777777" w:rsidR="007A1F95" w:rsidRDefault="007A1F95"/>
    <w:sectPr w:rsidR="007A1F95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70CD86" w16cid:durableId="208D5C20"/>
  <w16cid:commentId w16cid:paraId="33B49F1A" w16cid:durableId="208D5B97"/>
  <w16cid:commentId w16cid:paraId="33247D34" w16cid:durableId="208D5BDB"/>
  <w16cid:commentId w16cid:paraId="2A9820D1" w16cid:durableId="208D5C02"/>
  <w16cid:commentId w16cid:paraId="6CA57603" w16cid:durableId="208D5C8A"/>
  <w16cid:commentId w16cid:paraId="10B9634D" w16cid:durableId="208D5CD7"/>
  <w16cid:commentId w16cid:paraId="29432D75" w16cid:durableId="208D5D07"/>
  <w16cid:commentId w16cid:paraId="5835EDC6" w16cid:durableId="208D5D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A9D19" w14:textId="77777777" w:rsidR="008B5CDF" w:rsidRDefault="008B5CDF" w:rsidP="00450F9D">
      <w:pPr>
        <w:spacing w:after="0" w:line="240" w:lineRule="auto"/>
      </w:pPr>
      <w:r>
        <w:separator/>
      </w:r>
    </w:p>
  </w:endnote>
  <w:endnote w:type="continuationSeparator" w:id="0">
    <w:p w14:paraId="4BB1FF4A" w14:textId="77777777" w:rsidR="008B5CDF" w:rsidRDefault="008B5CDF" w:rsidP="00450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2022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9D1D3C" w14:textId="4A029610" w:rsidR="00450F9D" w:rsidRDefault="00450F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61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9891F6A" w14:textId="77777777" w:rsidR="00450F9D" w:rsidRDefault="00450F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1ED49" w14:textId="77777777" w:rsidR="008B5CDF" w:rsidRDefault="008B5CDF" w:rsidP="00450F9D">
      <w:pPr>
        <w:spacing w:after="0" w:line="240" w:lineRule="auto"/>
      </w:pPr>
      <w:r>
        <w:separator/>
      </w:r>
    </w:p>
  </w:footnote>
  <w:footnote w:type="continuationSeparator" w:id="0">
    <w:p w14:paraId="4F1C3019" w14:textId="77777777" w:rsidR="008B5CDF" w:rsidRDefault="008B5CDF" w:rsidP="00450F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C69D2"/>
    <w:multiLevelType w:val="hybridMultilevel"/>
    <w:tmpl w:val="F93C0B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D44E4"/>
    <w:multiLevelType w:val="hybridMultilevel"/>
    <w:tmpl w:val="2C6CA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A6051"/>
    <w:multiLevelType w:val="hybridMultilevel"/>
    <w:tmpl w:val="8BF6CC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B1CF7"/>
    <w:multiLevelType w:val="hybridMultilevel"/>
    <w:tmpl w:val="47502B5A"/>
    <w:lvl w:ilvl="0" w:tplc="3708A674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90076CB"/>
    <w:multiLevelType w:val="hybridMultilevel"/>
    <w:tmpl w:val="91C48FA4"/>
    <w:lvl w:ilvl="0" w:tplc="33FEDD9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C5941"/>
    <w:multiLevelType w:val="hybridMultilevel"/>
    <w:tmpl w:val="D0ACD1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D332FC"/>
    <w:multiLevelType w:val="hybridMultilevel"/>
    <w:tmpl w:val="77C65E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97023"/>
    <w:multiLevelType w:val="hybridMultilevel"/>
    <w:tmpl w:val="68B2D4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4B29AF"/>
    <w:multiLevelType w:val="hybridMultilevel"/>
    <w:tmpl w:val="CFEE61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1D752A"/>
    <w:multiLevelType w:val="multilevel"/>
    <w:tmpl w:val="3026A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C8C7E22"/>
    <w:multiLevelType w:val="hybridMultilevel"/>
    <w:tmpl w:val="4A68E9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4C54B7"/>
    <w:multiLevelType w:val="hybridMultilevel"/>
    <w:tmpl w:val="768C3A98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9E7C8E"/>
    <w:multiLevelType w:val="hybridMultilevel"/>
    <w:tmpl w:val="96D886B2"/>
    <w:lvl w:ilvl="0" w:tplc="82D80BF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9C16C2"/>
    <w:multiLevelType w:val="hybridMultilevel"/>
    <w:tmpl w:val="9F784ED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3"/>
  </w:num>
  <w:num w:numId="4">
    <w:abstractNumId w:val="12"/>
  </w:num>
  <w:num w:numId="5">
    <w:abstractNumId w:val="11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7"/>
  </w:num>
  <w:num w:numId="11">
    <w:abstractNumId w:val="6"/>
  </w:num>
  <w:num w:numId="12">
    <w:abstractNumId w:val="4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20E"/>
    <w:rsid w:val="00061C49"/>
    <w:rsid w:val="000B1C2E"/>
    <w:rsid w:val="0011253F"/>
    <w:rsid w:val="0011620E"/>
    <w:rsid w:val="002A3F6C"/>
    <w:rsid w:val="00347C77"/>
    <w:rsid w:val="003B6FB3"/>
    <w:rsid w:val="00420D7B"/>
    <w:rsid w:val="00450F9D"/>
    <w:rsid w:val="004A1025"/>
    <w:rsid w:val="0050561D"/>
    <w:rsid w:val="0054531B"/>
    <w:rsid w:val="005B0264"/>
    <w:rsid w:val="005C2615"/>
    <w:rsid w:val="00657556"/>
    <w:rsid w:val="006C7AD5"/>
    <w:rsid w:val="006E028D"/>
    <w:rsid w:val="00717547"/>
    <w:rsid w:val="0072260A"/>
    <w:rsid w:val="007A1F95"/>
    <w:rsid w:val="007E006F"/>
    <w:rsid w:val="007E3AA7"/>
    <w:rsid w:val="007F125F"/>
    <w:rsid w:val="0083529F"/>
    <w:rsid w:val="008A0082"/>
    <w:rsid w:val="008B5CDF"/>
    <w:rsid w:val="008C13E2"/>
    <w:rsid w:val="008E171E"/>
    <w:rsid w:val="0091212C"/>
    <w:rsid w:val="009710B3"/>
    <w:rsid w:val="009B6A29"/>
    <w:rsid w:val="009F44EA"/>
    <w:rsid w:val="00A9511C"/>
    <w:rsid w:val="00B80100"/>
    <w:rsid w:val="00BB1325"/>
    <w:rsid w:val="00BE7E88"/>
    <w:rsid w:val="00CF7BF8"/>
    <w:rsid w:val="00D93F71"/>
    <w:rsid w:val="00DF4AF0"/>
    <w:rsid w:val="00DF6708"/>
    <w:rsid w:val="00E061B8"/>
    <w:rsid w:val="00EE0AD6"/>
    <w:rsid w:val="00EF7B5D"/>
    <w:rsid w:val="00F96439"/>
    <w:rsid w:val="00FF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3FE3"/>
  <w15:chartTrackingRefBased/>
  <w15:docId w15:val="{90C2B567-2C7D-40D1-82F8-06A76C65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2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2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20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61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12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450F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F9D"/>
  </w:style>
  <w:style w:type="paragraph" w:styleId="Footer">
    <w:name w:val="footer"/>
    <w:basedOn w:val="Normal"/>
    <w:link w:val="FooterChar"/>
    <w:uiPriority w:val="99"/>
    <w:unhideWhenUsed/>
    <w:rsid w:val="00450F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F9D"/>
  </w:style>
  <w:style w:type="paragraph" w:styleId="Revision">
    <w:name w:val="Revision"/>
    <w:hidden/>
    <w:uiPriority w:val="99"/>
    <w:semiHidden/>
    <w:rsid w:val="007175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eodora Lalova</cp:lastModifiedBy>
  <cp:revision>6</cp:revision>
  <dcterms:created xsi:type="dcterms:W3CDTF">2019-05-20T15:07:00Z</dcterms:created>
  <dcterms:modified xsi:type="dcterms:W3CDTF">2020-09-01T16:10:00Z</dcterms:modified>
</cp:coreProperties>
</file>